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5B9A4" w14:textId="77777777" w:rsidR="00DA443F" w:rsidRPr="00056830" w:rsidRDefault="00DA443F" w:rsidP="00DA443F">
      <w:pPr>
        <w:spacing w:line="480" w:lineRule="auto"/>
        <w:rPr>
          <w:rFonts w:ascii="Times New Roman" w:hAnsi="Times New Roman" w:cs="Times New Roman"/>
          <w:b/>
          <w:bCs/>
        </w:rPr>
      </w:pPr>
      <w:r w:rsidRPr="00056830">
        <w:rPr>
          <w:rFonts w:ascii="Times New Roman" w:hAnsi="Times New Roman" w:cs="Times New Roman"/>
          <w:b/>
          <w:bCs/>
        </w:rPr>
        <w:t>Research article</w:t>
      </w:r>
    </w:p>
    <w:p w14:paraId="59883048" w14:textId="4E526CFB" w:rsidR="00DA443F" w:rsidRPr="00650D1A" w:rsidRDefault="00650D1A" w:rsidP="00DA443F">
      <w:pPr>
        <w:spacing w:line="480" w:lineRule="auto"/>
        <w:rPr>
          <w:rFonts w:ascii="Times New Roman" w:hAnsi="Times New Roman" w:cs="Times New Roman"/>
        </w:rPr>
      </w:pPr>
      <w:r w:rsidRPr="00650D1A">
        <w:rPr>
          <w:rFonts w:ascii="Times New Roman" w:hAnsi="Times New Roman" w:cs="Times New Roman"/>
          <w:b/>
          <w:bCs/>
        </w:rPr>
        <w:t>Trimethoprim-sulfamethoxazole and the risk of early severe infection in elderly-onset myeloperoxidase-antineutrophil cytoplasmic antibody-associated vasculitis</w:t>
      </w:r>
    </w:p>
    <w:p w14:paraId="58B11079" w14:textId="77777777" w:rsidR="00DA443F" w:rsidRDefault="00DA443F" w:rsidP="00DA443F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056830">
        <w:rPr>
          <w:rFonts w:ascii="Times New Roman" w:hAnsi="Times New Roman" w:cs="Times New Roman"/>
        </w:rPr>
        <w:t>Shun Yoshida</w:t>
      </w:r>
      <w:r w:rsidRPr="00056830">
        <w:rPr>
          <w:rFonts w:ascii="Times New Roman" w:hAnsi="Times New Roman" w:cs="Times New Roman" w:hint="eastAsia"/>
        </w:rPr>
        <w:t xml:space="preserve"> </w:t>
      </w:r>
      <w:r w:rsidRPr="00056830">
        <w:rPr>
          <w:rFonts w:ascii="Times New Roman" w:hAnsi="Times New Roman" w:cs="Times New Roman" w:hint="eastAsia"/>
          <w:vertAlign w:val="superscript"/>
        </w:rPr>
        <w:t>1*</w:t>
      </w:r>
      <w:r w:rsidRPr="00056830">
        <w:rPr>
          <w:rFonts w:ascii="Times New Roman" w:hAnsi="Times New Roman" w:cs="Times New Roman"/>
        </w:rPr>
        <w:t>, Kohei Yamamura</w:t>
      </w:r>
      <w:r w:rsidRPr="00056830">
        <w:rPr>
          <w:rFonts w:ascii="Times New Roman" w:hAnsi="Times New Roman" w:cs="Times New Roman" w:hint="eastAsia"/>
        </w:rPr>
        <w:t xml:space="preserve"> </w:t>
      </w:r>
      <w:r w:rsidRPr="00056830">
        <w:rPr>
          <w:rFonts w:ascii="Times New Roman" w:hAnsi="Times New Roman" w:cs="Times New Roman" w:hint="eastAsia"/>
          <w:vertAlign w:val="superscript"/>
        </w:rPr>
        <w:t>1</w:t>
      </w:r>
      <w:r w:rsidRPr="00056830">
        <w:rPr>
          <w:rFonts w:ascii="Times New Roman" w:hAnsi="Times New Roman" w:cs="Times New Roman"/>
        </w:rPr>
        <w:t>, Keiichi Osano</w:t>
      </w:r>
      <w:r w:rsidRPr="00056830">
        <w:rPr>
          <w:rFonts w:ascii="Times New Roman" w:hAnsi="Times New Roman" w:cs="Times New Roman" w:hint="eastAsia"/>
        </w:rPr>
        <w:t xml:space="preserve"> </w:t>
      </w:r>
      <w:r w:rsidRPr="00056830">
        <w:rPr>
          <w:rFonts w:ascii="Times New Roman" w:hAnsi="Times New Roman" w:cs="Times New Roman" w:hint="eastAsia"/>
          <w:vertAlign w:val="superscript"/>
        </w:rPr>
        <w:t>1</w:t>
      </w:r>
      <w:r w:rsidRPr="00056830">
        <w:rPr>
          <w:rFonts w:ascii="Times New Roman" w:hAnsi="Times New Roman" w:cs="Times New Roman"/>
        </w:rPr>
        <w:t>, Miho Shikata</w:t>
      </w:r>
      <w:r w:rsidRPr="00056830">
        <w:rPr>
          <w:rFonts w:ascii="Times New Roman" w:hAnsi="Times New Roman" w:cs="Times New Roman" w:hint="eastAsia"/>
        </w:rPr>
        <w:t xml:space="preserve"> </w:t>
      </w:r>
      <w:r w:rsidRPr="00056830">
        <w:rPr>
          <w:rFonts w:ascii="Times New Roman" w:hAnsi="Times New Roman" w:cs="Times New Roman" w:hint="eastAsia"/>
          <w:vertAlign w:val="superscript"/>
        </w:rPr>
        <w:t>1</w:t>
      </w:r>
      <w:r w:rsidRPr="00056830">
        <w:rPr>
          <w:rFonts w:ascii="Times New Roman" w:hAnsi="Times New Roman" w:cs="Times New Roman"/>
        </w:rPr>
        <w:t>, Toshihisa Ishii</w:t>
      </w:r>
      <w:r w:rsidRPr="00056830">
        <w:rPr>
          <w:rFonts w:ascii="Times New Roman" w:hAnsi="Times New Roman" w:cs="Times New Roman" w:hint="eastAsia"/>
        </w:rPr>
        <w:t xml:space="preserve"> </w:t>
      </w:r>
      <w:r w:rsidRPr="00056830">
        <w:rPr>
          <w:rFonts w:ascii="Times New Roman" w:hAnsi="Times New Roman" w:cs="Times New Roman" w:hint="eastAsia"/>
          <w:vertAlign w:val="superscript"/>
        </w:rPr>
        <w:t>1</w:t>
      </w:r>
      <w:r w:rsidRPr="00056830">
        <w:rPr>
          <w:rFonts w:ascii="Times New Roman" w:hAnsi="Times New Roman" w:cs="Times New Roman"/>
        </w:rPr>
        <w:t>, Makiko Konishi</w:t>
      </w:r>
      <w:r w:rsidRPr="00056830">
        <w:rPr>
          <w:rFonts w:ascii="Times New Roman" w:hAnsi="Times New Roman" w:cs="Times New Roman" w:hint="eastAsia"/>
        </w:rPr>
        <w:t xml:space="preserve"> </w:t>
      </w:r>
      <w:r w:rsidRPr="00056830">
        <w:rPr>
          <w:rFonts w:ascii="Times New Roman" w:hAnsi="Times New Roman" w:cs="Times New Roman" w:hint="eastAsia"/>
          <w:vertAlign w:val="superscript"/>
        </w:rPr>
        <w:t>1</w:t>
      </w:r>
      <w:r w:rsidRPr="00056830">
        <w:rPr>
          <w:rFonts w:ascii="Times New Roman" w:hAnsi="Times New Roman" w:cs="Times New Roman"/>
        </w:rPr>
        <w:t>, Kazuya Takahashi</w:t>
      </w:r>
      <w:r w:rsidRPr="00056830">
        <w:rPr>
          <w:rFonts w:ascii="Times New Roman" w:hAnsi="Times New Roman" w:cs="Times New Roman" w:hint="eastAsia"/>
        </w:rPr>
        <w:t xml:space="preserve"> </w:t>
      </w:r>
      <w:r w:rsidRPr="00056830">
        <w:rPr>
          <w:rFonts w:ascii="Times New Roman" w:hAnsi="Times New Roman" w:cs="Times New Roman" w:hint="eastAsia"/>
          <w:vertAlign w:val="superscript"/>
        </w:rPr>
        <w:t>1</w:t>
      </w:r>
      <w:r w:rsidRPr="00056830">
        <w:rPr>
          <w:rFonts w:ascii="Times New Roman" w:hAnsi="Times New Roman" w:cs="Times New Roman"/>
        </w:rPr>
        <w:t>, Daiki Nakagomi</w:t>
      </w:r>
      <w:r w:rsidRPr="00056830">
        <w:rPr>
          <w:rFonts w:ascii="Times New Roman" w:hAnsi="Times New Roman" w:cs="Times New Roman" w:hint="eastAsia"/>
        </w:rPr>
        <w:t xml:space="preserve"> </w:t>
      </w:r>
      <w:r w:rsidRPr="00056830">
        <w:rPr>
          <w:rFonts w:ascii="Times New Roman" w:hAnsi="Times New Roman" w:cs="Times New Roman" w:hint="eastAsia"/>
          <w:vertAlign w:val="superscript"/>
        </w:rPr>
        <w:t>2</w:t>
      </w:r>
      <w:r w:rsidRPr="00056830">
        <w:rPr>
          <w:rFonts w:ascii="Times New Roman" w:hAnsi="Times New Roman" w:cs="Times New Roman"/>
        </w:rPr>
        <w:t>, Kohei Uchimura</w:t>
      </w:r>
      <w:r w:rsidRPr="00056830">
        <w:rPr>
          <w:rFonts w:ascii="Times New Roman" w:hAnsi="Times New Roman" w:cs="Times New Roman" w:hint="eastAsia"/>
        </w:rPr>
        <w:t xml:space="preserve"> </w:t>
      </w:r>
      <w:r w:rsidRPr="00056830">
        <w:rPr>
          <w:rFonts w:ascii="Times New Roman" w:hAnsi="Times New Roman" w:cs="Times New Roman" w:hint="eastAsia"/>
          <w:vertAlign w:val="superscript"/>
        </w:rPr>
        <w:t>1</w:t>
      </w:r>
      <w:r w:rsidRPr="00056830">
        <w:rPr>
          <w:rFonts w:ascii="Times New Roman" w:hAnsi="Times New Roman" w:cs="Times New Roman"/>
        </w:rPr>
        <w:t xml:space="preserve"> and Ayumu Nakashima</w:t>
      </w:r>
      <w:r w:rsidRPr="00056830">
        <w:rPr>
          <w:rFonts w:ascii="Times New Roman" w:hAnsi="Times New Roman" w:cs="Times New Roman" w:hint="eastAsia"/>
        </w:rPr>
        <w:t xml:space="preserve"> </w:t>
      </w:r>
      <w:r w:rsidRPr="00056830">
        <w:rPr>
          <w:rFonts w:ascii="Times New Roman" w:hAnsi="Times New Roman" w:cs="Times New Roman" w:hint="eastAsia"/>
          <w:vertAlign w:val="superscript"/>
        </w:rPr>
        <w:t>1*</w:t>
      </w:r>
    </w:p>
    <w:p w14:paraId="1BD1D564" w14:textId="77777777" w:rsidR="00DA443F" w:rsidRPr="00124007" w:rsidRDefault="00DA443F" w:rsidP="00DA443F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5BF4123A" w14:textId="77777777" w:rsidR="00DA443F" w:rsidRPr="00124007" w:rsidRDefault="00DA443F" w:rsidP="00DA443F">
      <w:pPr>
        <w:spacing w:line="480" w:lineRule="auto"/>
        <w:rPr>
          <w:rFonts w:ascii="Times New Roman" w:hAnsi="Times New Roman" w:cs="Times New Roman"/>
        </w:rPr>
      </w:pPr>
      <w:r w:rsidRPr="00056830">
        <w:rPr>
          <w:rFonts w:ascii="Times New Roman" w:hAnsi="Times New Roman" w:cs="Times New Roman" w:hint="eastAsia"/>
          <w:vertAlign w:val="superscript"/>
        </w:rPr>
        <w:t>1</w:t>
      </w:r>
      <w:r w:rsidRPr="00056830">
        <w:rPr>
          <w:rFonts w:ascii="Times New Roman" w:hAnsi="Times New Roman" w:cs="Times New Roman"/>
        </w:rPr>
        <w:t>Department of Nephrology,</w:t>
      </w:r>
      <w:r w:rsidRPr="00056830">
        <w:rPr>
          <w:rFonts w:ascii="Times New Roman" w:hAnsi="Times New Roman" w:cs="Times New Roman" w:hint="eastAsia"/>
        </w:rPr>
        <w:t xml:space="preserve"> </w:t>
      </w:r>
      <w:r w:rsidRPr="00056830">
        <w:rPr>
          <w:rFonts w:ascii="Times New Roman" w:hAnsi="Times New Roman" w:cs="Times New Roman"/>
        </w:rPr>
        <w:t xml:space="preserve">Graduate School of Medicine, </w:t>
      </w:r>
      <w:r w:rsidRPr="00056830">
        <w:rPr>
          <w:rFonts w:ascii="Times New Roman" w:hAnsi="Times New Roman" w:cs="Times New Roman" w:hint="eastAsia"/>
        </w:rPr>
        <w:t>University of</w:t>
      </w:r>
      <w:r w:rsidRPr="00056830">
        <w:rPr>
          <w:rFonts w:ascii="Times New Roman" w:hAnsi="Times New Roman" w:cs="Times New Roman"/>
        </w:rPr>
        <w:t xml:space="preserve"> </w:t>
      </w:r>
      <w:r w:rsidRPr="00056830">
        <w:rPr>
          <w:rFonts w:ascii="Times New Roman" w:hAnsi="Times New Roman" w:cs="Times New Roman" w:hint="eastAsia"/>
        </w:rPr>
        <w:t>Yamanashi</w:t>
      </w:r>
      <w:r>
        <w:rPr>
          <w:rFonts w:ascii="Times New Roman" w:hAnsi="Times New Roman" w:cs="Times New Roman" w:hint="eastAsia"/>
        </w:rPr>
        <w:t xml:space="preserve">, </w:t>
      </w:r>
      <w:r w:rsidRPr="00C62FC8">
        <w:rPr>
          <w:rFonts w:ascii="Times New Roman" w:hAnsi="Times New Roman" w:cs="Times New Roman"/>
        </w:rPr>
        <w:t>1110 Shimokato Chuo, Yamanashi 409-3898, Japan</w:t>
      </w:r>
    </w:p>
    <w:p w14:paraId="3D6C1E0D" w14:textId="77777777" w:rsidR="00DA443F" w:rsidRPr="00C62FC8" w:rsidRDefault="00DA443F" w:rsidP="00DA443F">
      <w:pPr>
        <w:spacing w:line="480" w:lineRule="auto"/>
        <w:rPr>
          <w:rFonts w:ascii="Times New Roman" w:hAnsi="Times New Roman" w:cs="Times New Roman"/>
          <w:b/>
          <w:bCs/>
        </w:rPr>
      </w:pPr>
      <w:r w:rsidRPr="00056830">
        <w:rPr>
          <w:rFonts w:ascii="Times New Roman" w:hAnsi="Times New Roman" w:cs="Times New Roman" w:hint="eastAsia"/>
          <w:vertAlign w:val="superscript"/>
        </w:rPr>
        <w:t>2</w:t>
      </w:r>
      <w:r w:rsidRPr="00056830">
        <w:rPr>
          <w:rFonts w:ascii="Times New Roman" w:hAnsi="Times New Roman" w:cs="Times New Roman"/>
        </w:rPr>
        <w:t xml:space="preserve">Department of Rheumatology, Graduate School of Medicine, </w:t>
      </w:r>
      <w:r w:rsidRPr="00056830">
        <w:rPr>
          <w:rFonts w:ascii="Times New Roman" w:hAnsi="Times New Roman" w:cs="Times New Roman" w:hint="eastAsia"/>
        </w:rPr>
        <w:t>University of</w:t>
      </w:r>
      <w:r w:rsidRPr="00056830">
        <w:rPr>
          <w:rFonts w:ascii="Times New Roman" w:hAnsi="Times New Roman" w:cs="Times New Roman"/>
        </w:rPr>
        <w:t xml:space="preserve"> </w:t>
      </w:r>
      <w:r w:rsidRPr="00056830">
        <w:rPr>
          <w:rFonts w:ascii="Times New Roman" w:hAnsi="Times New Roman" w:cs="Times New Roman" w:hint="eastAsia"/>
        </w:rPr>
        <w:t>Yamanashi</w:t>
      </w:r>
      <w:r>
        <w:rPr>
          <w:rFonts w:ascii="Times New Roman" w:hAnsi="Times New Roman" w:cs="Times New Roman" w:hint="eastAsia"/>
        </w:rPr>
        <w:t xml:space="preserve">, </w:t>
      </w:r>
      <w:r w:rsidRPr="00C62FC8">
        <w:rPr>
          <w:rFonts w:ascii="Times New Roman" w:hAnsi="Times New Roman" w:cs="Times New Roman"/>
        </w:rPr>
        <w:t>1110 Shimokato Chuo, Yamanashi 409-3898, Japan</w:t>
      </w:r>
    </w:p>
    <w:p w14:paraId="725490D5" w14:textId="77777777" w:rsidR="00DA443F" w:rsidRPr="00056830" w:rsidRDefault="00DA443F" w:rsidP="00DA443F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0F86737B" w14:textId="77777777" w:rsidR="00DA443F" w:rsidRPr="00056830" w:rsidRDefault="00DA443F" w:rsidP="00DA443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*</w:t>
      </w:r>
      <w:r w:rsidRPr="00056830">
        <w:rPr>
          <w:rFonts w:ascii="Times New Roman" w:hAnsi="Times New Roman" w:cs="Times New Roman"/>
          <w:b/>
          <w:bCs/>
        </w:rPr>
        <w:t xml:space="preserve">Corresponding Author: </w:t>
      </w:r>
    </w:p>
    <w:p w14:paraId="3408E4F7" w14:textId="77777777" w:rsidR="00DA443F" w:rsidRPr="00056830" w:rsidRDefault="00DA443F" w:rsidP="00DA443F">
      <w:pPr>
        <w:spacing w:line="480" w:lineRule="auto"/>
        <w:rPr>
          <w:rFonts w:ascii="Times New Roman" w:hAnsi="Times New Roman" w:cs="Times New Roman"/>
        </w:rPr>
      </w:pPr>
      <w:r w:rsidRPr="00056830">
        <w:rPr>
          <w:rFonts w:ascii="Times New Roman" w:hAnsi="Times New Roman" w:cs="Times New Roman"/>
        </w:rPr>
        <w:t>Shun Yoshida, MD</w:t>
      </w:r>
    </w:p>
    <w:p w14:paraId="5444A2CF" w14:textId="77777777" w:rsidR="00DA443F" w:rsidRPr="00056830" w:rsidRDefault="00DA443F" w:rsidP="00DA443F">
      <w:pPr>
        <w:spacing w:line="480" w:lineRule="auto"/>
        <w:rPr>
          <w:rFonts w:ascii="Times New Roman" w:hAnsi="Times New Roman" w:cs="Times New Roman"/>
        </w:rPr>
      </w:pPr>
      <w:r w:rsidRPr="00056830">
        <w:rPr>
          <w:rFonts w:ascii="Times New Roman" w:hAnsi="Times New Roman" w:cs="Times New Roman"/>
        </w:rPr>
        <w:t>Department of Nephrology,</w:t>
      </w:r>
      <w:r w:rsidRPr="00056830">
        <w:rPr>
          <w:rFonts w:ascii="Times New Roman" w:hAnsi="Times New Roman" w:cs="Times New Roman" w:hint="eastAsia"/>
        </w:rPr>
        <w:t xml:space="preserve"> </w:t>
      </w:r>
      <w:r w:rsidRPr="00056830">
        <w:rPr>
          <w:rFonts w:ascii="Times New Roman" w:hAnsi="Times New Roman" w:cs="Times New Roman"/>
        </w:rPr>
        <w:t xml:space="preserve">Graduate School of Medicine, </w:t>
      </w:r>
      <w:r w:rsidRPr="00056830">
        <w:rPr>
          <w:rFonts w:ascii="Times New Roman" w:hAnsi="Times New Roman" w:cs="Times New Roman" w:hint="eastAsia"/>
        </w:rPr>
        <w:t>University of</w:t>
      </w:r>
      <w:r w:rsidRPr="00056830">
        <w:rPr>
          <w:rFonts w:ascii="Times New Roman" w:hAnsi="Times New Roman" w:cs="Times New Roman"/>
        </w:rPr>
        <w:t xml:space="preserve"> </w:t>
      </w:r>
      <w:r w:rsidRPr="00056830">
        <w:rPr>
          <w:rFonts w:ascii="Times New Roman" w:hAnsi="Times New Roman" w:cs="Times New Roman" w:hint="eastAsia"/>
        </w:rPr>
        <w:t>Yamanashi</w:t>
      </w:r>
    </w:p>
    <w:p w14:paraId="6826B930" w14:textId="77777777" w:rsidR="00DA443F" w:rsidRPr="00056830" w:rsidRDefault="00DA443F" w:rsidP="00DA443F">
      <w:pPr>
        <w:spacing w:line="480" w:lineRule="auto"/>
        <w:rPr>
          <w:rFonts w:ascii="Times New Roman" w:hAnsi="Times New Roman" w:cs="Times New Roman"/>
          <w:lang w:val=""/>
        </w:rPr>
      </w:pPr>
      <w:r w:rsidRPr="00056830">
        <w:rPr>
          <w:rFonts w:ascii="Times New Roman" w:hAnsi="Times New Roman" w:cs="Times New Roman"/>
          <w:lang w:val=""/>
        </w:rPr>
        <w:t>1110 Shimokato Chuo, Yamanashi 409-3898, Japan</w:t>
      </w:r>
    </w:p>
    <w:p w14:paraId="309B460C" w14:textId="77777777" w:rsidR="00DA443F" w:rsidRPr="00056830" w:rsidRDefault="00DA443F" w:rsidP="00DA443F">
      <w:pPr>
        <w:spacing w:line="480" w:lineRule="auto"/>
        <w:rPr>
          <w:rFonts w:ascii="Times New Roman" w:hAnsi="Times New Roman" w:cs="Times New Roman"/>
          <w:lang w:val=""/>
        </w:rPr>
      </w:pPr>
      <w:r w:rsidRPr="00056830">
        <w:rPr>
          <w:rFonts w:ascii="Times New Roman" w:hAnsi="Times New Roman" w:cs="Times New Roman"/>
          <w:lang w:val=""/>
        </w:rPr>
        <w:t>TEL: +81-55-273-2288; FAX: +81-55-273-2280</w:t>
      </w:r>
    </w:p>
    <w:p w14:paraId="4FDB0B82" w14:textId="77777777" w:rsidR="00DA443F" w:rsidRPr="00056830" w:rsidRDefault="00DA443F" w:rsidP="00DA443F">
      <w:pPr>
        <w:spacing w:line="480" w:lineRule="auto"/>
        <w:rPr>
          <w:rFonts w:ascii="Times New Roman" w:hAnsi="Times New Roman" w:cs="Times New Roman"/>
        </w:rPr>
      </w:pPr>
      <w:r w:rsidRPr="00056830">
        <w:rPr>
          <w:rFonts w:ascii="Times New Roman" w:hAnsi="Times New Roman" w:cs="Times New Roman"/>
        </w:rPr>
        <w:t>Email: yoshidas@yamanashi.ac.jp</w:t>
      </w:r>
    </w:p>
    <w:p w14:paraId="21554934" w14:textId="77777777" w:rsidR="00DA443F" w:rsidRPr="00056830" w:rsidRDefault="00DA443F" w:rsidP="00DA443F">
      <w:pPr>
        <w:spacing w:line="480" w:lineRule="auto"/>
        <w:rPr>
          <w:rFonts w:ascii="Times New Roman" w:hAnsi="Times New Roman" w:cs="Times New Roman"/>
        </w:rPr>
      </w:pPr>
    </w:p>
    <w:p w14:paraId="5FE61499" w14:textId="77777777" w:rsidR="00DA443F" w:rsidRPr="00056830" w:rsidRDefault="00DA443F" w:rsidP="00DA443F">
      <w:pPr>
        <w:spacing w:line="480" w:lineRule="auto"/>
        <w:rPr>
          <w:rFonts w:ascii="Times New Roman" w:hAnsi="Times New Roman" w:cs="Times New Roman"/>
        </w:rPr>
      </w:pPr>
      <w:r w:rsidRPr="00056830">
        <w:rPr>
          <w:rFonts w:ascii="Times New Roman" w:hAnsi="Times New Roman" w:cs="Times New Roman" w:hint="eastAsia"/>
        </w:rPr>
        <w:lastRenderedPageBreak/>
        <w:t>Ayumu Nakashima</w:t>
      </w:r>
      <w:r w:rsidRPr="00056830">
        <w:rPr>
          <w:rFonts w:ascii="Times New Roman" w:hAnsi="Times New Roman" w:cs="Times New Roman"/>
        </w:rPr>
        <w:t>, MD</w:t>
      </w:r>
      <w:r w:rsidRPr="00056830">
        <w:rPr>
          <w:rFonts w:ascii="Times New Roman" w:hAnsi="Times New Roman" w:cs="Times New Roman" w:hint="eastAsia"/>
        </w:rPr>
        <w:t>, PhD., FACP, FASN</w:t>
      </w:r>
    </w:p>
    <w:p w14:paraId="18B12114" w14:textId="77777777" w:rsidR="00DA443F" w:rsidRPr="00056830" w:rsidRDefault="00DA443F" w:rsidP="00DA443F">
      <w:pPr>
        <w:spacing w:line="480" w:lineRule="auto"/>
        <w:rPr>
          <w:rFonts w:ascii="Times New Roman" w:hAnsi="Times New Roman" w:cs="Times New Roman"/>
        </w:rPr>
      </w:pPr>
      <w:r w:rsidRPr="00056830">
        <w:rPr>
          <w:rFonts w:ascii="Times New Roman" w:hAnsi="Times New Roman" w:cs="Times New Roman"/>
        </w:rPr>
        <w:t>Department of Nephrology,</w:t>
      </w:r>
      <w:r w:rsidRPr="00056830">
        <w:rPr>
          <w:rFonts w:ascii="Times New Roman" w:hAnsi="Times New Roman" w:cs="Times New Roman" w:hint="eastAsia"/>
        </w:rPr>
        <w:t xml:space="preserve"> </w:t>
      </w:r>
      <w:r w:rsidRPr="00056830">
        <w:rPr>
          <w:rFonts w:ascii="Times New Roman" w:hAnsi="Times New Roman" w:cs="Times New Roman"/>
        </w:rPr>
        <w:t xml:space="preserve">Graduate School of Medicine, </w:t>
      </w:r>
      <w:r w:rsidRPr="00056830">
        <w:rPr>
          <w:rFonts w:ascii="Times New Roman" w:hAnsi="Times New Roman" w:cs="Times New Roman" w:hint="eastAsia"/>
        </w:rPr>
        <w:t>University of</w:t>
      </w:r>
      <w:r w:rsidRPr="00056830">
        <w:rPr>
          <w:rFonts w:ascii="Times New Roman" w:hAnsi="Times New Roman" w:cs="Times New Roman"/>
        </w:rPr>
        <w:t xml:space="preserve"> </w:t>
      </w:r>
      <w:r w:rsidRPr="00056830">
        <w:rPr>
          <w:rFonts w:ascii="Times New Roman" w:hAnsi="Times New Roman" w:cs="Times New Roman" w:hint="eastAsia"/>
        </w:rPr>
        <w:t>Yamanashi</w:t>
      </w:r>
    </w:p>
    <w:p w14:paraId="5E4EBA88" w14:textId="77777777" w:rsidR="00DA443F" w:rsidRPr="00056830" w:rsidRDefault="00DA443F" w:rsidP="00DA443F">
      <w:pPr>
        <w:spacing w:line="480" w:lineRule="auto"/>
        <w:rPr>
          <w:rFonts w:ascii="Times New Roman" w:hAnsi="Times New Roman" w:cs="Times New Roman"/>
          <w:lang w:val=""/>
        </w:rPr>
      </w:pPr>
      <w:r w:rsidRPr="00056830">
        <w:rPr>
          <w:rFonts w:ascii="Times New Roman" w:hAnsi="Times New Roman" w:cs="Times New Roman"/>
          <w:lang w:val=""/>
        </w:rPr>
        <w:t>1110 Shimokato Chuo, Yamanashi 409-3898, Japan</w:t>
      </w:r>
    </w:p>
    <w:p w14:paraId="0D56CB13" w14:textId="77777777" w:rsidR="00DA443F" w:rsidRPr="00056830" w:rsidRDefault="00DA443F" w:rsidP="00DA443F">
      <w:pPr>
        <w:spacing w:line="480" w:lineRule="auto"/>
        <w:rPr>
          <w:rFonts w:ascii="Times New Roman" w:hAnsi="Times New Roman" w:cs="Times New Roman"/>
          <w:lang w:val=""/>
        </w:rPr>
      </w:pPr>
      <w:r w:rsidRPr="00056830">
        <w:rPr>
          <w:rFonts w:ascii="Times New Roman" w:hAnsi="Times New Roman" w:cs="Times New Roman"/>
          <w:lang w:val=""/>
        </w:rPr>
        <w:t>TEL: +81-55-273-2288; FAX: +81-55-273-2280</w:t>
      </w:r>
    </w:p>
    <w:p w14:paraId="63CB0FE7" w14:textId="108D4646" w:rsidR="00DA443F" w:rsidRDefault="00DA443F" w:rsidP="00DA443F">
      <w:pPr>
        <w:spacing w:line="480" w:lineRule="auto"/>
        <w:rPr>
          <w:rFonts w:ascii="Times New Roman" w:hAnsi="Times New Roman" w:cs="Times New Roman"/>
        </w:rPr>
      </w:pPr>
      <w:r w:rsidRPr="00056830">
        <w:rPr>
          <w:rFonts w:ascii="Times New Roman" w:hAnsi="Times New Roman" w:cs="Times New Roman"/>
        </w:rPr>
        <w:t>Email:</w:t>
      </w:r>
      <w:r w:rsidRPr="00056830">
        <w:t xml:space="preserve"> </w:t>
      </w:r>
      <w:hyperlink r:id="rId8" w:history="1">
        <w:r w:rsidRPr="006147F4">
          <w:rPr>
            <w:rStyle w:val="af"/>
            <w:rFonts w:ascii="Times New Roman" w:hAnsi="Times New Roman" w:cs="Times New Roman"/>
          </w:rPr>
          <w:t>a.nakashima@yamanashi.ac.jp</w:t>
        </w:r>
      </w:hyperlink>
    </w:p>
    <w:p w14:paraId="41080974" w14:textId="75F088BA" w:rsidR="00DA443F" w:rsidRDefault="00DA443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86EDED" w14:textId="187BE348" w:rsidR="00CC3229" w:rsidRPr="00056830" w:rsidRDefault="00CC3229" w:rsidP="00CC3229">
      <w:pPr>
        <w:pStyle w:val="1"/>
        <w:spacing w:line="48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>
        <w:rPr>
          <w:rFonts w:ascii="Times New Roman" w:hAnsi="Times New Roman" w:cs="Times New Roman" w:hint="eastAsia"/>
          <w:b/>
          <w:bCs/>
          <w:color w:val="auto"/>
          <w:sz w:val="36"/>
          <w:szCs w:val="36"/>
        </w:rPr>
        <w:lastRenderedPageBreak/>
        <w:t>Additional Files</w:t>
      </w:r>
    </w:p>
    <w:p w14:paraId="488D7551" w14:textId="77777777" w:rsidR="00E548BD" w:rsidRPr="00DA443F" w:rsidRDefault="00E548BD" w:rsidP="00E548BD">
      <w:pPr>
        <w:rPr>
          <w:bdr w:val="single" w:sz="4" w:space="0" w:color="auto"/>
        </w:rPr>
      </w:pPr>
    </w:p>
    <w:p w14:paraId="4393D356" w14:textId="467CF165" w:rsidR="00C312BE" w:rsidRPr="006C7F4D" w:rsidRDefault="00C312BE" w:rsidP="00821934">
      <w:pPr>
        <w:rPr>
          <w:rFonts w:ascii="Times New Roman" w:hAnsi="Times New Roman" w:cs="Times New Roman"/>
        </w:rPr>
      </w:pPr>
    </w:p>
    <w:p w14:paraId="1F1A9B58" w14:textId="7C6016F1" w:rsidR="00E548BD" w:rsidRPr="006C7F4D" w:rsidRDefault="00B15B7E" w:rsidP="00821934">
      <w:pPr>
        <w:rPr>
          <w:rFonts w:ascii="Times New Roman" w:hAnsi="Times New Roman" w:cs="Times New Roman"/>
        </w:rPr>
      </w:pPr>
      <w:r w:rsidRPr="006C7F4D">
        <w:rPr>
          <w:rFonts w:ascii="Times New Roman" w:eastAsia="ＭＳ 明朝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01408" behindDoc="0" locked="0" layoutInCell="1" allowOverlap="1" wp14:anchorId="57063F10" wp14:editId="0D5D28B8">
                <wp:simplePos x="0" y="0"/>
                <wp:positionH relativeFrom="margin">
                  <wp:align>left</wp:align>
                </wp:positionH>
                <wp:positionV relativeFrom="paragraph">
                  <wp:posOffset>139700</wp:posOffset>
                </wp:positionV>
                <wp:extent cx="1790700" cy="469900"/>
                <wp:effectExtent l="0" t="0" r="19050" b="25400"/>
                <wp:wrapNone/>
                <wp:docPr id="4" name="テキスト ボックス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8CFD26F-E09F-0440-5D42-FB2374813FD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700" cy="4699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78B0053" w14:textId="7C66C5CA" w:rsidR="00E548BD" w:rsidRPr="000948E2" w:rsidRDefault="00B15B7E" w:rsidP="006C7F4D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0948E2">
                              <w:rPr>
                                <w:rFonts w:ascii="Times New Roman" w:eastAsia="ＭＳ 明朝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AAV patients (n = 145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063F10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left:0;text-align:left;margin-left:0;margin-top:11pt;width:141pt;height:37pt;z-index:251601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" filled="f" strokecolor="black [3213]" strokeweight="1pt">
                <v:textbox>
                  <w:txbxContent>
                    <w:p w14:paraId="178B0053" w14:textId="7C66C5CA" w:rsidR="00E548BD" w:rsidRPr="000948E2" w:rsidRDefault="00B15B7E" w:rsidP="006C7F4D">
                      <w:pPr>
                        <w:spacing w:line="360" w:lineRule="auto"/>
                        <w:jc w:val="center"/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  <w:szCs w:val="21"/>
                        </w:rPr>
                      </w:pPr>
                      <w:r w:rsidRPr="000948E2">
                        <w:rPr>
                          <w:rFonts w:ascii="Times New Roman" w:eastAsia="ＭＳ 明朝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AAV patients (n = 145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342BD2A" w14:textId="6F099C77" w:rsidR="00E548BD" w:rsidRPr="006C7F4D" w:rsidRDefault="00E548BD" w:rsidP="00821934">
      <w:pPr>
        <w:rPr>
          <w:rFonts w:ascii="Times New Roman" w:hAnsi="Times New Roman" w:cs="Times New Roman"/>
        </w:rPr>
      </w:pPr>
    </w:p>
    <w:p w14:paraId="01E642F8" w14:textId="5EC47AEA" w:rsidR="00E548BD" w:rsidRPr="006C7F4D" w:rsidRDefault="000948E2" w:rsidP="00821934">
      <w:pPr>
        <w:rPr>
          <w:rFonts w:ascii="Times New Roman" w:hAnsi="Times New Roman" w:cs="Times New Roman"/>
        </w:rPr>
      </w:pPr>
      <w:r w:rsidRPr="006C7F4D">
        <w:rPr>
          <w:rFonts w:ascii="Times New Roman" w:eastAsia="ＭＳ 明朝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53E26132" wp14:editId="4FE83998">
                <wp:simplePos x="0" y="0"/>
                <wp:positionH relativeFrom="column">
                  <wp:posOffset>2644140</wp:posOffset>
                </wp:positionH>
                <wp:positionV relativeFrom="paragraph">
                  <wp:posOffset>44450</wp:posOffset>
                </wp:positionV>
                <wp:extent cx="3400425" cy="1016000"/>
                <wp:effectExtent l="0" t="0" r="28575" b="12700"/>
                <wp:wrapNone/>
                <wp:docPr id="12" name="テキスト ボックス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ECF8E4D-2FBB-96F7-001F-BD2D6B88B0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1016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4E2ED3F" w14:textId="77777777" w:rsidR="00FF03C8" w:rsidRPr="007B71A2" w:rsidRDefault="00FF03C8" w:rsidP="000948E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kern w:val="24"/>
                                <w:szCs w:val="21"/>
                              </w:rPr>
                            </w:pPr>
                            <w:r w:rsidRPr="007B71A2">
                              <w:rPr>
                                <w:rFonts w:ascii="Times New Roman" w:hAnsi="Times New Roman" w:cs="Times New Roman"/>
                                <w:kern w:val="24"/>
                                <w:szCs w:val="21"/>
                              </w:rPr>
                              <w:t>Excluded:</w:t>
                            </w:r>
                          </w:p>
                          <w:p w14:paraId="4D6C209E" w14:textId="431CCD22" w:rsidR="00785AA3" w:rsidRPr="007B71A2" w:rsidRDefault="00785AA3" w:rsidP="006C7F4D">
                            <w:pPr>
                              <w:pStyle w:val="a9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kern w:val="24"/>
                                <w:szCs w:val="21"/>
                              </w:rPr>
                            </w:pPr>
                            <w:r w:rsidRPr="007B71A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Age &lt; 75 years (n = 48)</w:t>
                            </w:r>
                          </w:p>
                          <w:p w14:paraId="4DB06B48" w14:textId="77777777" w:rsidR="000948E2" w:rsidRPr="007B71A2" w:rsidRDefault="000948E2" w:rsidP="000948E2">
                            <w:pPr>
                              <w:pStyle w:val="a9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kern w:val="24"/>
                                <w:szCs w:val="21"/>
                              </w:rPr>
                            </w:pPr>
                            <w:r w:rsidRPr="007B71A2">
                              <w:rPr>
                                <w:rFonts w:ascii="Times New Roman" w:hAnsi="Times New Roman" w:cs="Times New Roman"/>
                                <w:kern w:val="24"/>
                                <w:szCs w:val="21"/>
                              </w:rPr>
                              <w:t>PR3-ANCA positive or ANCA negative (n=17)</w:t>
                            </w:r>
                          </w:p>
                          <w:p w14:paraId="67845F0C" w14:textId="32A8D0EA" w:rsidR="000948E2" w:rsidRPr="007B71A2" w:rsidRDefault="000948E2" w:rsidP="000948E2">
                            <w:pPr>
                              <w:pStyle w:val="a9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kern w:val="24"/>
                                <w:szCs w:val="21"/>
                              </w:rPr>
                            </w:pPr>
                            <w:r w:rsidRPr="007B71A2">
                              <w:rPr>
                                <w:rFonts w:ascii="Times New Roman" w:hAnsi="Times New Roman" w:cs="Times New Roman"/>
                                <w:kern w:val="24"/>
                                <w:szCs w:val="21"/>
                              </w:rPr>
                              <w:t>No treatment (n=3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26132" id="テキスト ボックス 11" o:spid="_x0000_s1027" type="#_x0000_t202" style="position:absolute;left:0;text-align:left;margin-left:208.2pt;margin-top:3.5pt;width:267.75pt;height:80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" filled="f" strokecolor="black [3213]" strokeweight="1pt">
                <v:textbox>
                  <w:txbxContent>
                    <w:p w14:paraId="54E2ED3F" w14:textId="77777777" w:rsidR="00FF03C8" w:rsidRPr="007B71A2" w:rsidRDefault="00FF03C8" w:rsidP="000948E2">
                      <w:pPr>
                        <w:jc w:val="left"/>
                        <w:rPr>
                          <w:rFonts w:ascii="Times New Roman" w:hAnsi="Times New Roman" w:cs="Times New Roman"/>
                          <w:kern w:val="24"/>
                          <w:szCs w:val="21"/>
                        </w:rPr>
                      </w:pPr>
                      <w:r w:rsidRPr="007B71A2">
                        <w:rPr>
                          <w:rFonts w:ascii="Times New Roman" w:hAnsi="Times New Roman" w:cs="Times New Roman"/>
                          <w:kern w:val="24"/>
                          <w:szCs w:val="21"/>
                        </w:rPr>
                        <w:t>Excluded:</w:t>
                      </w:r>
                    </w:p>
                    <w:p w14:paraId="4D6C209E" w14:textId="431CCD22" w:rsidR="00785AA3" w:rsidRPr="007B71A2" w:rsidRDefault="00785AA3" w:rsidP="006C7F4D">
                      <w:pPr>
                        <w:pStyle w:val="a9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kern w:val="24"/>
                          <w:szCs w:val="21"/>
                        </w:rPr>
                      </w:pPr>
                      <w:r w:rsidRPr="007B71A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Age &lt; 75 years (n = 48)</w:t>
                      </w:r>
                    </w:p>
                    <w:p w14:paraId="4DB06B48" w14:textId="77777777" w:rsidR="000948E2" w:rsidRPr="007B71A2" w:rsidRDefault="000948E2" w:rsidP="000948E2">
                      <w:pPr>
                        <w:pStyle w:val="a9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kern w:val="24"/>
                          <w:szCs w:val="21"/>
                        </w:rPr>
                      </w:pPr>
                      <w:r w:rsidRPr="007B71A2">
                        <w:rPr>
                          <w:rFonts w:ascii="Times New Roman" w:hAnsi="Times New Roman" w:cs="Times New Roman"/>
                          <w:kern w:val="24"/>
                          <w:szCs w:val="21"/>
                        </w:rPr>
                        <w:t>PR3-ANCA positive or ANCA negative (n=17)</w:t>
                      </w:r>
                    </w:p>
                    <w:p w14:paraId="67845F0C" w14:textId="32A8D0EA" w:rsidR="000948E2" w:rsidRPr="007B71A2" w:rsidRDefault="000948E2" w:rsidP="000948E2">
                      <w:pPr>
                        <w:pStyle w:val="a9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kern w:val="24"/>
                          <w:szCs w:val="21"/>
                        </w:rPr>
                      </w:pPr>
                      <w:r w:rsidRPr="007B71A2">
                        <w:rPr>
                          <w:rFonts w:ascii="Times New Roman" w:hAnsi="Times New Roman" w:cs="Times New Roman"/>
                          <w:kern w:val="24"/>
                          <w:szCs w:val="21"/>
                        </w:rPr>
                        <w:t>No treatment (n=3)</w:t>
                      </w:r>
                    </w:p>
                  </w:txbxContent>
                </v:textbox>
              </v:shape>
            </w:pict>
          </mc:Fallback>
        </mc:AlternateContent>
      </w:r>
      <w:r w:rsidR="006C7F4D" w:rsidRPr="006C7F4D">
        <w:rPr>
          <w:rFonts w:ascii="Times New Roman" w:eastAsia="ＭＳ 明朝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20864" behindDoc="0" locked="0" layoutInCell="1" allowOverlap="1" wp14:anchorId="23A53BA7" wp14:editId="0474EC2A">
                <wp:simplePos x="0" y="0"/>
                <wp:positionH relativeFrom="column">
                  <wp:posOffset>904240</wp:posOffset>
                </wp:positionH>
                <wp:positionV relativeFrom="paragraph">
                  <wp:posOffset>175260</wp:posOffset>
                </wp:positionV>
                <wp:extent cx="2785" cy="838390"/>
                <wp:effectExtent l="76200" t="0" r="73660" b="57150"/>
                <wp:wrapNone/>
                <wp:docPr id="5" name="直線矢印コネクタ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3F0484-1338-320B-3F84-BB26E0F1107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85" cy="83839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371A8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4" o:spid="_x0000_s1026" type="#_x0000_t32" style="position:absolute;margin-left:71.2pt;margin-top:13.8pt;width:.2pt;height:66pt;z-index:251620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" strokecolor="black [3213]" strokeweight="1pt">
                <v:stroke endarrow="block" joinstyle="miter"/>
              </v:shape>
            </w:pict>
          </mc:Fallback>
        </mc:AlternateContent>
      </w:r>
    </w:p>
    <w:p w14:paraId="27EB9771" w14:textId="67BEAC4F" w:rsidR="00E548BD" w:rsidRPr="006C7F4D" w:rsidRDefault="00E548BD" w:rsidP="00821934">
      <w:pPr>
        <w:rPr>
          <w:rFonts w:ascii="Times New Roman" w:hAnsi="Times New Roman" w:cs="Times New Roman"/>
        </w:rPr>
      </w:pPr>
    </w:p>
    <w:p w14:paraId="61265954" w14:textId="1F552711" w:rsidR="00E548BD" w:rsidRPr="006C7F4D" w:rsidRDefault="000948E2" w:rsidP="00821934">
      <w:pPr>
        <w:rPr>
          <w:rFonts w:ascii="Times New Roman" w:hAnsi="Times New Roman" w:cs="Times New Roman"/>
        </w:rPr>
      </w:pPr>
      <w:r w:rsidRPr="006C7F4D">
        <w:rPr>
          <w:rFonts w:ascii="Times New Roman" w:eastAsia="ＭＳ 明朝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336" behindDoc="0" locked="0" layoutInCell="1" allowOverlap="1" wp14:anchorId="2E20D125" wp14:editId="27F3CD51">
                <wp:simplePos x="0" y="0"/>
                <wp:positionH relativeFrom="column">
                  <wp:posOffset>941705</wp:posOffset>
                </wp:positionH>
                <wp:positionV relativeFrom="paragraph">
                  <wp:posOffset>116205</wp:posOffset>
                </wp:positionV>
                <wp:extent cx="1620000" cy="0"/>
                <wp:effectExtent l="0" t="76200" r="18415" b="95250"/>
                <wp:wrapNone/>
                <wp:docPr id="1558374407" name="直線矢印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BE43D6" id="直線矢印コネクタ 10" o:spid="_x0000_s1026" type="#_x0000_t32" style="position:absolute;margin-left:74.15pt;margin-top:9.15pt;width:127.55pt;height:0;z-index:25172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" strokecolor="black [3213]" strokeweight="1pt">
                <v:stroke endarrow="block" joinstyle="miter"/>
              </v:shape>
            </w:pict>
          </mc:Fallback>
        </mc:AlternateContent>
      </w:r>
    </w:p>
    <w:p w14:paraId="68FB8D70" w14:textId="40DD9B81" w:rsidR="00E548BD" w:rsidRPr="006C7F4D" w:rsidRDefault="00E548BD" w:rsidP="00821934">
      <w:pPr>
        <w:rPr>
          <w:rFonts w:ascii="Times New Roman" w:hAnsi="Times New Roman" w:cs="Times New Roman"/>
        </w:rPr>
      </w:pPr>
    </w:p>
    <w:p w14:paraId="0F654BD6" w14:textId="6BD8F8BB" w:rsidR="00E548BD" w:rsidRPr="006C7F4D" w:rsidRDefault="006C7F4D" w:rsidP="00821934">
      <w:pPr>
        <w:rPr>
          <w:rFonts w:ascii="Times New Roman" w:hAnsi="Times New Roman" w:cs="Times New Roman"/>
        </w:rPr>
      </w:pPr>
      <w:r w:rsidRPr="006C7F4D">
        <w:rPr>
          <w:rFonts w:ascii="Times New Roman" w:eastAsia="ＭＳ 明朝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5200" behindDoc="0" locked="0" layoutInCell="1" allowOverlap="1" wp14:anchorId="31E85606" wp14:editId="45E9FFD2">
                <wp:simplePos x="0" y="0"/>
                <wp:positionH relativeFrom="margin">
                  <wp:align>left</wp:align>
                </wp:positionH>
                <wp:positionV relativeFrom="paragraph">
                  <wp:posOffset>92075</wp:posOffset>
                </wp:positionV>
                <wp:extent cx="1800225" cy="457200"/>
                <wp:effectExtent l="0" t="0" r="28575" b="19050"/>
                <wp:wrapNone/>
                <wp:docPr id="6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0ABA29-F66D-E698-01C2-943DE315B6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4572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8F65E0E" w14:textId="79EEC838" w:rsidR="00E548BD" w:rsidRPr="000948E2" w:rsidRDefault="00C279A9" w:rsidP="006C7F4D">
                            <w:pPr>
                              <w:ind w:firstLineChars="50" w:firstLine="105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0948E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Age ≥ 75 years (n = 77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85606" id="テキスト ボックス 5" o:spid="_x0000_s1028" type="#_x0000_t202" style="position:absolute;left:0;text-align:left;margin-left:0;margin-top:7.25pt;width:141.75pt;height:36pt;z-index:2516352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" filled="f" strokecolor="black [3213]" strokeweight="1pt">
                <v:textbox>
                  <w:txbxContent>
                    <w:p w14:paraId="68F65E0E" w14:textId="79EEC838" w:rsidR="00E548BD" w:rsidRPr="000948E2" w:rsidRDefault="00C279A9" w:rsidP="006C7F4D">
                      <w:pPr>
                        <w:ind w:firstLineChars="50" w:firstLine="105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1"/>
                        </w:rPr>
                      </w:pPr>
                      <w:r w:rsidRPr="000948E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Age ≥ 75 years (n = 7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DC11FD2" w14:textId="008AD61A" w:rsidR="00E548BD" w:rsidRPr="006C7F4D" w:rsidRDefault="00E548BD" w:rsidP="00821934">
      <w:pPr>
        <w:rPr>
          <w:rFonts w:ascii="Times New Roman" w:hAnsi="Times New Roman" w:cs="Times New Roman"/>
        </w:rPr>
      </w:pPr>
    </w:p>
    <w:p w14:paraId="6CD2C7A2" w14:textId="7A204BB7" w:rsidR="00E548BD" w:rsidRPr="006C7F4D" w:rsidRDefault="006C7F4D" w:rsidP="00821934">
      <w:pPr>
        <w:rPr>
          <w:rFonts w:ascii="Times New Roman" w:hAnsi="Times New Roman" w:cs="Times New Roman"/>
        </w:rPr>
      </w:pPr>
      <w:r w:rsidRPr="006C7F4D">
        <w:rPr>
          <w:rFonts w:ascii="Times New Roman" w:eastAsia="ＭＳ 明朝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808" behindDoc="0" locked="0" layoutInCell="1" allowOverlap="1" wp14:anchorId="5F94A3B6" wp14:editId="54DA3B98">
                <wp:simplePos x="0" y="0"/>
                <wp:positionH relativeFrom="column">
                  <wp:posOffset>904240</wp:posOffset>
                </wp:positionH>
                <wp:positionV relativeFrom="paragraph">
                  <wp:posOffset>127635</wp:posOffset>
                </wp:positionV>
                <wp:extent cx="2520" cy="1165680"/>
                <wp:effectExtent l="76200" t="0" r="74295" b="53975"/>
                <wp:wrapNone/>
                <wp:docPr id="13489547" name="直線矢印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20" cy="116568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03D844" id="直線矢印コネクタ 4" o:spid="_x0000_s1026" type="#_x0000_t32" style="position:absolute;margin-left:71.2pt;margin-top:10.05pt;width:.2pt;height:91.8pt;z-index:25170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" strokecolor="black [3213]" strokeweight="1pt">
                <v:stroke endarrow="block" joinstyle="miter"/>
              </v:shape>
            </w:pict>
          </mc:Fallback>
        </mc:AlternateContent>
      </w:r>
    </w:p>
    <w:p w14:paraId="136FAA41" w14:textId="70ABECAD" w:rsidR="00E548BD" w:rsidRPr="006C7F4D" w:rsidRDefault="00DF111E" w:rsidP="00821934">
      <w:pPr>
        <w:rPr>
          <w:rFonts w:ascii="Times New Roman" w:hAnsi="Times New Roman" w:cs="Times New Roman"/>
        </w:rPr>
      </w:pPr>
      <w:r w:rsidRPr="006C7F4D">
        <w:rPr>
          <w:rFonts w:ascii="Times New Roman" w:eastAsia="ＭＳ 明朝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5312" behindDoc="0" locked="0" layoutInCell="1" allowOverlap="1" wp14:anchorId="5E7B885C" wp14:editId="21D64028">
                <wp:simplePos x="0" y="0"/>
                <wp:positionH relativeFrom="column">
                  <wp:posOffset>2653665</wp:posOffset>
                </wp:positionH>
                <wp:positionV relativeFrom="paragraph">
                  <wp:posOffset>149225</wp:posOffset>
                </wp:positionV>
                <wp:extent cx="3371850" cy="767080"/>
                <wp:effectExtent l="0" t="0" r="19050" b="13970"/>
                <wp:wrapNone/>
                <wp:docPr id="1088579353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1850" cy="7670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1A5C4D4" w14:textId="77777777" w:rsidR="00DF111E" w:rsidRPr="000948E2" w:rsidRDefault="00DF111E" w:rsidP="000948E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kern w:val="24"/>
                                <w:szCs w:val="21"/>
                              </w:rPr>
                            </w:pPr>
                            <w:r w:rsidRPr="000948E2">
                              <w:rPr>
                                <w:rFonts w:ascii="Times New Roman" w:hAnsi="Times New Roman" w:cs="Times New Roman"/>
                                <w:kern w:val="24"/>
                                <w:szCs w:val="21"/>
                              </w:rPr>
                              <w:t>Excluded:</w:t>
                            </w:r>
                          </w:p>
                          <w:p w14:paraId="5F7CE895" w14:textId="3F8EDAF3" w:rsidR="00DF111E" w:rsidRPr="000948E2" w:rsidRDefault="007B71A2" w:rsidP="006A42E6">
                            <w:pPr>
                              <w:pStyle w:val="a9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kern w:val="24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kern w:val="24"/>
                                <w:szCs w:val="21"/>
                              </w:rPr>
                              <w:t>A</w:t>
                            </w:r>
                            <w:r w:rsidR="00DF111E" w:rsidRPr="000948E2">
                              <w:rPr>
                                <w:rFonts w:ascii="Times New Roman" w:hAnsi="Times New Roman" w:cs="Times New Roman"/>
                                <w:kern w:val="24"/>
                                <w:szCs w:val="21"/>
                              </w:rPr>
                              <w:t>cute phase death (n=5)</w:t>
                            </w:r>
                          </w:p>
                          <w:p w14:paraId="2147EF53" w14:textId="08C322E4" w:rsidR="00DF111E" w:rsidRPr="000948E2" w:rsidRDefault="004D4551" w:rsidP="006A42E6">
                            <w:pPr>
                              <w:pStyle w:val="a9"/>
                              <w:numPr>
                                <w:ilvl w:val="0"/>
                                <w:numId w:val="8"/>
                              </w:numPr>
                              <w:rPr>
                                <w:rFonts w:ascii="Times New Roman" w:hAnsi="Times New Roman" w:cs="Times New Roman"/>
                                <w:kern w:val="24"/>
                                <w:szCs w:val="21"/>
                              </w:rPr>
                            </w:pPr>
                            <w:r w:rsidRPr="000948E2">
                              <w:rPr>
                                <w:rFonts w:ascii="Times New Roman" w:hAnsi="Times New Roman" w:cs="Times New Roman"/>
                                <w:kern w:val="24"/>
                                <w:szCs w:val="21"/>
                              </w:rPr>
                              <w:t>No follow-up within 6 months (n = 22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7B885C" id="_x0000_s1029" type="#_x0000_t202" style="position:absolute;left:0;text-align:left;margin-left:208.95pt;margin-top:11.75pt;width:265.5pt;height:60.4pt;z-index:25172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" filled="f" strokecolor="black [3213]" strokeweight="1pt">
                <v:textbox>
                  <w:txbxContent>
                    <w:p w14:paraId="51A5C4D4" w14:textId="77777777" w:rsidR="00DF111E" w:rsidRPr="000948E2" w:rsidRDefault="00DF111E" w:rsidP="000948E2">
                      <w:pPr>
                        <w:jc w:val="left"/>
                        <w:rPr>
                          <w:rFonts w:ascii="Times New Roman" w:hAnsi="Times New Roman" w:cs="Times New Roman"/>
                          <w:kern w:val="24"/>
                          <w:szCs w:val="21"/>
                        </w:rPr>
                      </w:pPr>
                      <w:r w:rsidRPr="000948E2">
                        <w:rPr>
                          <w:rFonts w:ascii="Times New Roman" w:hAnsi="Times New Roman" w:cs="Times New Roman"/>
                          <w:kern w:val="24"/>
                          <w:szCs w:val="21"/>
                        </w:rPr>
                        <w:t>Excluded:</w:t>
                      </w:r>
                    </w:p>
                    <w:p w14:paraId="5F7CE895" w14:textId="3F8EDAF3" w:rsidR="00DF111E" w:rsidRPr="000948E2" w:rsidRDefault="007B71A2" w:rsidP="006A42E6">
                      <w:pPr>
                        <w:pStyle w:val="a9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kern w:val="24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kern w:val="24"/>
                          <w:szCs w:val="21"/>
                        </w:rPr>
                        <w:t>A</w:t>
                      </w:r>
                      <w:r w:rsidR="00DF111E" w:rsidRPr="000948E2">
                        <w:rPr>
                          <w:rFonts w:ascii="Times New Roman" w:hAnsi="Times New Roman" w:cs="Times New Roman"/>
                          <w:kern w:val="24"/>
                          <w:szCs w:val="21"/>
                        </w:rPr>
                        <w:t>cute phase death (n=5)</w:t>
                      </w:r>
                    </w:p>
                    <w:p w14:paraId="2147EF53" w14:textId="08C322E4" w:rsidR="00DF111E" w:rsidRPr="000948E2" w:rsidRDefault="004D4551" w:rsidP="006A42E6">
                      <w:pPr>
                        <w:pStyle w:val="a9"/>
                        <w:numPr>
                          <w:ilvl w:val="0"/>
                          <w:numId w:val="8"/>
                        </w:numPr>
                        <w:rPr>
                          <w:rFonts w:ascii="Times New Roman" w:hAnsi="Times New Roman" w:cs="Times New Roman"/>
                          <w:kern w:val="24"/>
                          <w:szCs w:val="21"/>
                        </w:rPr>
                      </w:pPr>
                      <w:r w:rsidRPr="000948E2">
                        <w:rPr>
                          <w:rFonts w:ascii="Times New Roman" w:hAnsi="Times New Roman" w:cs="Times New Roman"/>
                          <w:kern w:val="24"/>
                          <w:szCs w:val="21"/>
                        </w:rPr>
                        <w:t>No follow-up within 6 months (n = 22)</w:t>
                      </w:r>
                    </w:p>
                  </w:txbxContent>
                </v:textbox>
              </v:shape>
            </w:pict>
          </mc:Fallback>
        </mc:AlternateContent>
      </w:r>
    </w:p>
    <w:p w14:paraId="21D5D4B7" w14:textId="3F6E0B51" w:rsidR="00E548BD" w:rsidRPr="006C7F4D" w:rsidRDefault="00E548BD" w:rsidP="00821934">
      <w:pPr>
        <w:rPr>
          <w:rFonts w:ascii="Times New Roman" w:hAnsi="Times New Roman" w:cs="Times New Roman"/>
        </w:rPr>
      </w:pPr>
    </w:p>
    <w:p w14:paraId="5245726A" w14:textId="6BE084D7" w:rsidR="00E548BD" w:rsidRPr="006C7F4D" w:rsidRDefault="00BC1146" w:rsidP="00821934">
      <w:pPr>
        <w:rPr>
          <w:rFonts w:ascii="Times New Roman" w:hAnsi="Times New Roman" w:cs="Times New Roman"/>
        </w:rPr>
      </w:pPr>
      <w:r w:rsidRPr="006C7F4D">
        <w:rPr>
          <w:rFonts w:ascii="Times New Roman" w:eastAsia="ＭＳ 明朝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 wp14:anchorId="4EF4B600" wp14:editId="2473E446">
                <wp:simplePos x="0" y="0"/>
                <wp:positionH relativeFrom="column">
                  <wp:posOffset>942975</wp:posOffset>
                </wp:positionH>
                <wp:positionV relativeFrom="paragraph">
                  <wp:posOffset>21590</wp:posOffset>
                </wp:positionV>
                <wp:extent cx="1620000" cy="0"/>
                <wp:effectExtent l="0" t="76200" r="18415" b="95250"/>
                <wp:wrapNone/>
                <wp:docPr id="1179592756" name="直線矢印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48E53" id="直線矢印コネクタ 10" o:spid="_x0000_s1026" type="#_x0000_t32" style="position:absolute;margin-left:74.25pt;margin-top:1.7pt;width:127.55pt;height:0;z-index:2517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" strokecolor="black [3213]" strokeweight="1pt">
                <v:stroke endarrow="block" joinstyle="miter"/>
              </v:shape>
            </w:pict>
          </mc:Fallback>
        </mc:AlternateContent>
      </w:r>
    </w:p>
    <w:p w14:paraId="173EDF19" w14:textId="6B3CA9A3" w:rsidR="00E548BD" w:rsidRPr="006C7F4D" w:rsidRDefault="00E548BD" w:rsidP="00821934">
      <w:pPr>
        <w:rPr>
          <w:rFonts w:ascii="Times New Roman" w:hAnsi="Times New Roman" w:cs="Times New Roman"/>
        </w:rPr>
      </w:pPr>
    </w:p>
    <w:p w14:paraId="43B4295B" w14:textId="1144D51E" w:rsidR="00E548BD" w:rsidRPr="006C7F4D" w:rsidRDefault="000948E2" w:rsidP="00821934">
      <w:pPr>
        <w:rPr>
          <w:rFonts w:ascii="Times New Roman" w:hAnsi="Times New Roman" w:cs="Times New Roman"/>
        </w:rPr>
      </w:pPr>
      <w:r w:rsidRPr="006C7F4D">
        <w:rPr>
          <w:rFonts w:ascii="Times New Roman" w:eastAsia="ＭＳ 明朝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6F51C37C" wp14:editId="4104920C">
                <wp:simplePos x="0" y="0"/>
                <wp:positionH relativeFrom="column">
                  <wp:posOffset>-118110</wp:posOffset>
                </wp:positionH>
                <wp:positionV relativeFrom="paragraph">
                  <wp:posOffset>196850</wp:posOffset>
                </wp:positionV>
                <wp:extent cx="2031365" cy="438150"/>
                <wp:effectExtent l="0" t="0" r="26035" b="19050"/>
                <wp:wrapTopAndBottom/>
                <wp:docPr id="15" name="テキスト ボックス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DF906F-F218-66CA-6267-0EF3374C430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1365" cy="4381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4041ABF" w14:textId="59934EA8" w:rsidR="00E548BD" w:rsidRPr="000948E2" w:rsidRDefault="00D65C4C" w:rsidP="006C7F4D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Cs w:val="21"/>
                              </w:rPr>
                            </w:pPr>
                            <w:r w:rsidRPr="000948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1"/>
                              </w:rPr>
                              <w:t>Final analyzed cases: n = 50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1C37C" id="テキスト ボックス 14" o:spid="_x0000_s1030" type="#_x0000_t202" style="position:absolute;left:0;text-align:left;margin-left:-9.3pt;margin-top:15.5pt;width:159.95pt;height:34.5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" filled="f" strokecolor="black [3213]" strokeweight="1pt">
                <v:textbox>
                  <w:txbxContent>
                    <w:p w14:paraId="34041ABF" w14:textId="59934EA8" w:rsidR="00E548BD" w:rsidRPr="000948E2" w:rsidRDefault="00D65C4C" w:rsidP="006C7F4D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Cs w:val="21"/>
                        </w:rPr>
                      </w:pPr>
                      <w:r w:rsidRPr="000948E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Cs w:val="21"/>
                        </w:rPr>
                        <w:t>Final analyzed cases: n = 50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1AF278FE" w14:textId="77777777" w:rsidR="00E548BD" w:rsidRPr="006C7F4D" w:rsidRDefault="00E548BD" w:rsidP="00821934">
      <w:pPr>
        <w:rPr>
          <w:rFonts w:ascii="Times New Roman" w:hAnsi="Times New Roman" w:cs="Times New Roman"/>
        </w:rPr>
      </w:pPr>
    </w:p>
    <w:p w14:paraId="372E0AB2" w14:textId="77777777" w:rsidR="00CC3229" w:rsidRPr="00056830" w:rsidRDefault="00CC3229" w:rsidP="00CC322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Additional file </w:t>
      </w:r>
      <w:r w:rsidRPr="00056830">
        <w:rPr>
          <w:rFonts w:ascii="Times New Roman" w:hAnsi="Times New Roman" w:cs="Times New Roman"/>
          <w:b/>
          <w:bCs/>
        </w:rPr>
        <w:t xml:space="preserve">1. Flowchart of patient selection for analysis in </w:t>
      </w:r>
      <w:r w:rsidRPr="00056830">
        <w:rPr>
          <w:rFonts w:ascii="Times New Roman" w:hAnsi="Times New Roman" w:cs="Times New Roman" w:hint="eastAsia"/>
          <w:b/>
          <w:bCs/>
        </w:rPr>
        <w:t xml:space="preserve">an </w:t>
      </w:r>
      <w:r w:rsidRPr="00056830">
        <w:rPr>
          <w:rFonts w:ascii="Times New Roman" w:hAnsi="Times New Roman" w:cs="Times New Roman"/>
          <w:b/>
          <w:bCs/>
        </w:rPr>
        <w:t>elderly myeloperoxidase-antineutrophil cytoplasmic antibody-associated vasculitis</w:t>
      </w:r>
      <w:r w:rsidRPr="00056830">
        <w:rPr>
          <w:rFonts w:ascii="Times New Roman" w:hAnsi="Times New Roman" w:cs="Times New Roman" w:hint="eastAsia"/>
          <w:b/>
          <w:bCs/>
        </w:rPr>
        <w:t xml:space="preserve"> (MPO-AAV)</w:t>
      </w:r>
      <w:r w:rsidRPr="00056830">
        <w:rPr>
          <w:rFonts w:ascii="Times New Roman" w:hAnsi="Times New Roman" w:cs="Times New Roman"/>
          <w:b/>
          <w:bCs/>
        </w:rPr>
        <w:t xml:space="preserve"> patient cohort.</w:t>
      </w:r>
      <w:r w:rsidRPr="00056830">
        <w:rPr>
          <w:rFonts w:ascii="Times New Roman" w:hAnsi="Times New Roman" w:cs="Times New Roman"/>
        </w:rPr>
        <w:t xml:space="preserve"> </w:t>
      </w:r>
    </w:p>
    <w:p w14:paraId="1FAA1B23" w14:textId="77777777" w:rsidR="00CC3229" w:rsidRPr="00056830" w:rsidRDefault="00CC3229" w:rsidP="00CC3229">
      <w:pPr>
        <w:spacing w:line="360" w:lineRule="auto"/>
        <w:rPr>
          <w:rFonts w:ascii="Times New Roman" w:hAnsi="Times New Roman" w:cs="Times New Roman"/>
        </w:rPr>
      </w:pPr>
      <w:r w:rsidRPr="00056830">
        <w:rPr>
          <w:rFonts w:ascii="Times New Roman" w:hAnsi="Times New Roman" w:cs="Times New Roman"/>
        </w:rPr>
        <w:t>To extract elderly MPO</w:t>
      </w:r>
      <w:r w:rsidRPr="00056830">
        <w:rPr>
          <w:rFonts w:ascii="Times New Roman" w:hAnsi="Times New Roman" w:cs="Times New Roman" w:hint="eastAsia"/>
        </w:rPr>
        <w:t xml:space="preserve">-AAV </w:t>
      </w:r>
      <w:r w:rsidRPr="00056830">
        <w:rPr>
          <w:rFonts w:ascii="Times New Roman" w:hAnsi="Times New Roman" w:cs="Times New Roman"/>
        </w:rPr>
        <w:t xml:space="preserve">cases, patients with proteinase 3-antineutrophil cytoplasmic antibody </w:t>
      </w:r>
      <w:r w:rsidRPr="00056830">
        <w:rPr>
          <w:rFonts w:ascii="Times New Roman" w:hAnsi="Times New Roman" w:cs="Times New Roman" w:hint="eastAsia"/>
        </w:rPr>
        <w:t>(</w:t>
      </w:r>
      <w:r w:rsidRPr="00056830">
        <w:rPr>
          <w:rFonts w:ascii="Times New Roman" w:hAnsi="Times New Roman" w:cs="Times New Roman"/>
        </w:rPr>
        <w:t>PR3-ANCA) positiv</w:t>
      </w:r>
      <w:r w:rsidRPr="00056830">
        <w:rPr>
          <w:rFonts w:ascii="Times New Roman" w:hAnsi="Times New Roman" w:cs="Times New Roman" w:hint="eastAsia"/>
        </w:rPr>
        <w:t>ity</w:t>
      </w:r>
      <w:r w:rsidRPr="00056830">
        <w:rPr>
          <w:rFonts w:ascii="Times New Roman" w:hAnsi="Times New Roman" w:cs="Times New Roman"/>
        </w:rPr>
        <w:t>, ANCA (antineutrophil cytoplasmic antibody) negativity, no treatment, and those under 75 years of age were excluded. Furthermore, cases lacking a six-month follow-up period or those with acute phase death (death during induction therapy) were also excluded, resulting in a final cohort of 50 patients for this study's analysis.</w:t>
      </w:r>
    </w:p>
    <w:p w14:paraId="4063DD2F" w14:textId="77777777" w:rsidR="00E548BD" w:rsidRPr="00CC3229" w:rsidRDefault="00E548BD" w:rsidP="00821934">
      <w:pPr>
        <w:rPr>
          <w:rFonts w:ascii="Times New Roman" w:hAnsi="Times New Roman" w:cs="Times New Roman"/>
        </w:rPr>
      </w:pPr>
    </w:p>
    <w:p w14:paraId="759D39CD" w14:textId="77777777" w:rsidR="00E548BD" w:rsidRPr="006C7F4D" w:rsidRDefault="00E548BD" w:rsidP="00821934">
      <w:pPr>
        <w:rPr>
          <w:rFonts w:ascii="Times New Roman" w:hAnsi="Times New Roman" w:cs="Times New Roman"/>
        </w:rPr>
      </w:pPr>
    </w:p>
    <w:p w14:paraId="303FD2B2" w14:textId="77777777" w:rsidR="00E548BD" w:rsidRPr="006C7F4D" w:rsidRDefault="00E548BD" w:rsidP="00821934">
      <w:pPr>
        <w:rPr>
          <w:rFonts w:ascii="Times New Roman" w:hAnsi="Times New Roman" w:cs="Times New Roman"/>
        </w:rPr>
      </w:pPr>
    </w:p>
    <w:p w14:paraId="585D441D" w14:textId="77777777" w:rsidR="00E548BD" w:rsidRPr="006C7F4D" w:rsidRDefault="00E548BD" w:rsidP="00821934">
      <w:pPr>
        <w:rPr>
          <w:rFonts w:ascii="Times New Roman" w:hAnsi="Times New Roman" w:cs="Times New Roman"/>
        </w:rPr>
      </w:pPr>
    </w:p>
    <w:p w14:paraId="16D1C291" w14:textId="77777777" w:rsidR="00947CB5" w:rsidRDefault="00947CB5" w:rsidP="00821934">
      <w:pPr>
        <w:rPr>
          <w:rFonts w:ascii="Times New Roman" w:hAnsi="Times New Roman" w:cs="Times New Roman"/>
        </w:rPr>
      </w:pPr>
    </w:p>
    <w:p w14:paraId="182D0DD5" w14:textId="77777777" w:rsidR="00947CB5" w:rsidRPr="00C0609A" w:rsidRDefault="00947CB5" w:rsidP="00821934">
      <w:pPr>
        <w:rPr>
          <w:rFonts w:ascii="Times New Roman" w:hAnsi="Times New Roman" w:cs="Times New Roman"/>
        </w:rPr>
      </w:pPr>
    </w:p>
    <w:p w14:paraId="11A32A07" w14:textId="66E05538" w:rsidR="00821934" w:rsidRPr="00C0609A" w:rsidRDefault="00821934" w:rsidP="00821934">
      <w:pPr>
        <w:rPr>
          <w:rFonts w:ascii="Times New Roman" w:hAnsi="Times New Roman" w:cs="Times New Roman"/>
        </w:rPr>
      </w:pPr>
      <w:r w:rsidRPr="00C0609A">
        <w:rPr>
          <w:rFonts w:ascii="Times New Roman" w:hAnsi="Times New Roman" w:cs="Times New Roman"/>
          <w:noProof/>
        </w:rPr>
        <w:drawing>
          <wp:inline distT="0" distB="0" distL="0" distR="0" wp14:anchorId="60D0C3C8" wp14:editId="43F3AFCA">
            <wp:extent cx="3610479" cy="1781424"/>
            <wp:effectExtent l="0" t="0" r="0" b="9525"/>
            <wp:docPr id="25358449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58449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10479" cy="1781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DA8DF" w14:textId="77777777" w:rsidR="00CC3229" w:rsidRPr="00056830" w:rsidRDefault="00CC3229" w:rsidP="00CC3229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dditional file 2</w:t>
      </w:r>
      <w:r w:rsidRPr="00056830">
        <w:rPr>
          <w:rFonts w:ascii="Times New Roman" w:hAnsi="Times New Roman" w:cs="Times New Roman"/>
          <w:b/>
          <w:bCs/>
        </w:rPr>
        <w:t xml:space="preserve">. Timing of Infections Post-Treatment </w:t>
      </w:r>
    </w:p>
    <w:p w14:paraId="37D45372" w14:textId="77777777" w:rsidR="00CC3229" w:rsidRPr="00056830" w:rsidRDefault="00CC3229" w:rsidP="00CC3229">
      <w:pPr>
        <w:spacing w:line="360" w:lineRule="auto"/>
        <w:rPr>
          <w:rFonts w:ascii="Times New Roman" w:hAnsi="Times New Roman" w:cs="Times New Roman"/>
        </w:rPr>
      </w:pPr>
      <w:r w:rsidRPr="00056830">
        <w:rPr>
          <w:rFonts w:ascii="Times New Roman" w:hAnsi="Times New Roman" w:cs="Times New Roman"/>
        </w:rPr>
        <w:t>The onset of infections following treatment occurred evenly throughout the first six months. No specific temporal clustering of infection cases was observed during this period.</w:t>
      </w:r>
    </w:p>
    <w:p w14:paraId="0B754FCD" w14:textId="77777777" w:rsidR="00C312BE" w:rsidRPr="00CC3229" w:rsidRDefault="00C312BE" w:rsidP="00C312BE">
      <w:pPr>
        <w:rPr>
          <w:rFonts w:ascii="Times New Roman" w:hAnsi="Times New Roman" w:cs="Times New Roman"/>
          <w:b/>
          <w:bCs/>
        </w:rPr>
      </w:pPr>
    </w:p>
    <w:p w14:paraId="5A13D903" w14:textId="77777777" w:rsidR="00AC1116" w:rsidRDefault="00AC1116" w:rsidP="00821934">
      <w:pPr>
        <w:rPr>
          <w:rFonts w:ascii="Times New Roman" w:hAnsi="Times New Roman" w:cs="Times New Roman"/>
          <w:b/>
          <w:bCs/>
        </w:rPr>
      </w:pPr>
    </w:p>
    <w:p w14:paraId="26C25FAC" w14:textId="77777777" w:rsidR="00947CB5" w:rsidRDefault="00947CB5" w:rsidP="00821934">
      <w:pPr>
        <w:rPr>
          <w:rFonts w:ascii="Times New Roman" w:hAnsi="Times New Roman" w:cs="Times New Roman"/>
          <w:b/>
          <w:bCs/>
        </w:rPr>
      </w:pPr>
    </w:p>
    <w:p w14:paraId="74D5C644" w14:textId="77777777" w:rsidR="00CC3229" w:rsidRPr="00056830" w:rsidRDefault="00CC3229" w:rsidP="00CC3229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Hlk202516665"/>
      <w:bookmarkStart w:id="1" w:name="_Hlk202516927"/>
      <w:r>
        <w:rPr>
          <w:rFonts w:ascii="Times New Roman" w:hAnsi="Times New Roman" w:cs="Times New Roman" w:hint="eastAsia"/>
          <w:b/>
          <w:bCs/>
        </w:rPr>
        <w:t>Additional file 3</w:t>
      </w:r>
      <w:r w:rsidRPr="00056830">
        <w:rPr>
          <w:rFonts w:ascii="Times New Roman" w:hAnsi="Times New Roman" w:cs="Times New Roman"/>
          <w:b/>
          <w:bCs/>
        </w:rPr>
        <w:t xml:space="preserve">. </w:t>
      </w:r>
      <w:bookmarkEnd w:id="0"/>
      <w:r w:rsidRPr="00056830">
        <w:rPr>
          <w:rFonts w:ascii="Times New Roman" w:hAnsi="Times New Roman" w:cs="Times New Roman"/>
          <w:b/>
          <w:bCs/>
        </w:rPr>
        <w:t xml:space="preserve">Type of infections in patients with severe infections. 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4678"/>
        <w:gridCol w:w="1559"/>
      </w:tblGrid>
      <w:tr w:rsidR="00821934" w:rsidRPr="003671EC" w14:paraId="3A60F9B9" w14:textId="77777777" w:rsidTr="00947CB5"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B7338" w14:textId="77777777" w:rsidR="00821934" w:rsidRPr="00CC3229" w:rsidRDefault="00821934" w:rsidP="00B22C06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01B10" w14:textId="77777777" w:rsidR="00821934" w:rsidRPr="003671EC" w:rsidRDefault="00821934" w:rsidP="00B22C06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3671EC">
              <w:rPr>
                <w:rFonts w:ascii="Times New Roman" w:hAnsi="Times New Roman" w:cs="Times New Roman"/>
                <w:szCs w:val="21"/>
              </w:rPr>
              <w:t>No. of patients with severe infections,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B0810" w14:textId="77777777" w:rsidR="00821934" w:rsidRPr="003671EC" w:rsidRDefault="00821934" w:rsidP="00B22C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71EC">
              <w:rPr>
                <w:rFonts w:ascii="Times New Roman" w:hAnsi="Times New Roman" w:cs="Times New Roman"/>
                <w:szCs w:val="21"/>
              </w:rPr>
              <w:t>17 (34.0)</w:t>
            </w:r>
          </w:p>
        </w:tc>
      </w:tr>
      <w:tr w:rsidR="00821934" w:rsidRPr="003671EC" w14:paraId="71D629D7" w14:textId="77777777" w:rsidTr="00947CB5"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558F29E" w14:textId="77777777" w:rsidR="00821934" w:rsidRPr="003671EC" w:rsidRDefault="00821934" w:rsidP="00B22C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30606B05" w14:textId="77777777" w:rsidR="00821934" w:rsidRPr="003671EC" w:rsidRDefault="00821934" w:rsidP="00B22C06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3671EC">
              <w:rPr>
                <w:rFonts w:ascii="Times New Roman" w:hAnsi="Times New Roman" w:cs="Times New Roman"/>
                <w:szCs w:val="21"/>
              </w:rPr>
              <w:t>Pneumonia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DF66D90" w14:textId="77777777" w:rsidR="00821934" w:rsidRPr="003671EC" w:rsidRDefault="00821934" w:rsidP="00B22C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71EC">
              <w:rPr>
                <w:rFonts w:ascii="Times New Roman" w:hAnsi="Times New Roman" w:cs="Times New Roman"/>
                <w:szCs w:val="21"/>
              </w:rPr>
              <w:t>7 (41.2)</w:t>
            </w:r>
          </w:p>
        </w:tc>
      </w:tr>
      <w:tr w:rsidR="00821934" w:rsidRPr="003671EC" w14:paraId="3F1564AE" w14:textId="77777777" w:rsidTr="00947CB5">
        <w:tc>
          <w:tcPr>
            <w:tcW w:w="283" w:type="dxa"/>
            <w:vAlign w:val="center"/>
          </w:tcPr>
          <w:p w14:paraId="4010191D" w14:textId="77777777" w:rsidR="00821934" w:rsidRPr="003671EC" w:rsidRDefault="00821934" w:rsidP="00B22C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  <w:vAlign w:val="center"/>
          </w:tcPr>
          <w:p w14:paraId="44A038B0" w14:textId="77777777" w:rsidR="00821934" w:rsidRPr="003671EC" w:rsidRDefault="00821934" w:rsidP="00B22C06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3671EC">
              <w:rPr>
                <w:rFonts w:ascii="Times New Roman" w:hAnsi="Times New Roman" w:cs="Times New Roman"/>
                <w:szCs w:val="21"/>
              </w:rPr>
              <w:t>Bacteremia</w:t>
            </w:r>
          </w:p>
        </w:tc>
        <w:tc>
          <w:tcPr>
            <w:tcW w:w="1559" w:type="dxa"/>
            <w:vAlign w:val="center"/>
          </w:tcPr>
          <w:p w14:paraId="51AB98E5" w14:textId="77777777" w:rsidR="00821934" w:rsidRPr="003671EC" w:rsidRDefault="00821934" w:rsidP="00B22C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71EC">
              <w:rPr>
                <w:rFonts w:ascii="Times New Roman" w:hAnsi="Times New Roman" w:cs="Times New Roman"/>
                <w:szCs w:val="21"/>
              </w:rPr>
              <w:t>2 (11.8)</w:t>
            </w:r>
          </w:p>
        </w:tc>
      </w:tr>
      <w:tr w:rsidR="00821934" w:rsidRPr="003671EC" w14:paraId="7274E258" w14:textId="77777777" w:rsidTr="00947CB5">
        <w:tc>
          <w:tcPr>
            <w:tcW w:w="283" w:type="dxa"/>
            <w:vAlign w:val="center"/>
          </w:tcPr>
          <w:p w14:paraId="32C438BC" w14:textId="77777777" w:rsidR="00821934" w:rsidRPr="003671EC" w:rsidRDefault="00821934" w:rsidP="00B22C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  <w:vAlign w:val="center"/>
          </w:tcPr>
          <w:p w14:paraId="2CC14FC0" w14:textId="7551D60D" w:rsidR="00821934" w:rsidRPr="003671EC" w:rsidRDefault="00821934" w:rsidP="00B22C06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3671EC">
              <w:rPr>
                <w:rFonts w:ascii="Times New Roman" w:hAnsi="Times New Roman" w:cs="Times New Roman"/>
                <w:szCs w:val="21"/>
              </w:rPr>
              <w:t>Urinary tract infection</w:t>
            </w:r>
          </w:p>
        </w:tc>
        <w:tc>
          <w:tcPr>
            <w:tcW w:w="1559" w:type="dxa"/>
            <w:vAlign w:val="center"/>
          </w:tcPr>
          <w:p w14:paraId="0F1D4F38" w14:textId="77777777" w:rsidR="00821934" w:rsidRPr="003671EC" w:rsidRDefault="00821934" w:rsidP="00B22C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71EC">
              <w:rPr>
                <w:rFonts w:ascii="Times New Roman" w:hAnsi="Times New Roman" w:cs="Times New Roman"/>
                <w:szCs w:val="21"/>
              </w:rPr>
              <w:t>2 (11.8)</w:t>
            </w:r>
          </w:p>
        </w:tc>
      </w:tr>
      <w:tr w:rsidR="00821934" w:rsidRPr="003671EC" w14:paraId="23D08C03" w14:textId="77777777" w:rsidTr="00947CB5">
        <w:tc>
          <w:tcPr>
            <w:tcW w:w="283" w:type="dxa"/>
            <w:vAlign w:val="center"/>
          </w:tcPr>
          <w:p w14:paraId="091C435B" w14:textId="77777777" w:rsidR="00821934" w:rsidRPr="003671EC" w:rsidRDefault="00821934" w:rsidP="00B22C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  <w:vAlign w:val="center"/>
          </w:tcPr>
          <w:p w14:paraId="1C50B76D" w14:textId="77777777" w:rsidR="00821934" w:rsidRPr="003671EC" w:rsidRDefault="00821934" w:rsidP="00B22C06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3671EC">
              <w:rPr>
                <w:rFonts w:ascii="Times New Roman" w:hAnsi="Times New Roman" w:cs="Times New Roman"/>
                <w:szCs w:val="21"/>
              </w:rPr>
              <w:t>Nonspecific infection</w:t>
            </w:r>
          </w:p>
        </w:tc>
        <w:tc>
          <w:tcPr>
            <w:tcW w:w="1559" w:type="dxa"/>
            <w:vAlign w:val="center"/>
          </w:tcPr>
          <w:p w14:paraId="5F99A15E" w14:textId="77777777" w:rsidR="00821934" w:rsidRPr="003671EC" w:rsidRDefault="00821934" w:rsidP="00B22C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71EC">
              <w:rPr>
                <w:rFonts w:ascii="Times New Roman" w:hAnsi="Times New Roman" w:cs="Times New Roman"/>
                <w:szCs w:val="21"/>
              </w:rPr>
              <w:t>2 (11.8)</w:t>
            </w:r>
          </w:p>
        </w:tc>
      </w:tr>
      <w:tr w:rsidR="00821934" w:rsidRPr="003671EC" w14:paraId="47935F2A" w14:textId="77777777" w:rsidTr="00947CB5">
        <w:tc>
          <w:tcPr>
            <w:tcW w:w="283" w:type="dxa"/>
            <w:vAlign w:val="center"/>
          </w:tcPr>
          <w:p w14:paraId="1298020B" w14:textId="77777777" w:rsidR="00821934" w:rsidRPr="003671EC" w:rsidRDefault="00821934" w:rsidP="00B22C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  <w:vAlign w:val="center"/>
          </w:tcPr>
          <w:p w14:paraId="6C932740" w14:textId="77777777" w:rsidR="00821934" w:rsidRPr="003671EC" w:rsidRDefault="00821934" w:rsidP="00B22C06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3671EC">
              <w:rPr>
                <w:rFonts w:ascii="Times New Roman" w:hAnsi="Times New Roman" w:cs="Times New Roman"/>
                <w:szCs w:val="21"/>
              </w:rPr>
              <w:t>Aspergillus</w:t>
            </w:r>
          </w:p>
        </w:tc>
        <w:tc>
          <w:tcPr>
            <w:tcW w:w="1559" w:type="dxa"/>
            <w:vAlign w:val="center"/>
          </w:tcPr>
          <w:p w14:paraId="6455B87C" w14:textId="77777777" w:rsidR="00821934" w:rsidRPr="003671EC" w:rsidRDefault="00821934" w:rsidP="00B22C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71EC">
              <w:rPr>
                <w:rFonts w:ascii="Times New Roman" w:hAnsi="Times New Roman" w:cs="Times New Roman"/>
                <w:szCs w:val="21"/>
              </w:rPr>
              <w:t>1 (5.9)</w:t>
            </w:r>
          </w:p>
        </w:tc>
      </w:tr>
      <w:tr w:rsidR="00821934" w:rsidRPr="003671EC" w14:paraId="4A89F672" w14:textId="77777777" w:rsidTr="00947CB5">
        <w:trPr>
          <w:trHeight w:val="80"/>
        </w:trPr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BB69A3B" w14:textId="77777777" w:rsidR="00821934" w:rsidRPr="003671EC" w:rsidRDefault="00821934" w:rsidP="00B22C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2747D0AE" w14:textId="44DC6A3F" w:rsidR="00821934" w:rsidRPr="003671EC" w:rsidRDefault="00821934" w:rsidP="00B22C06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3671EC">
              <w:rPr>
                <w:rFonts w:ascii="Times New Roman" w:hAnsi="Times New Roman" w:cs="Times New Roman"/>
                <w:szCs w:val="21"/>
              </w:rPr>
              <w:t xml:space="preserve">Pneumocystis </w:t>
            </w:r>
            <w:r w:rsidR="00D8643F">
              <w:rPr>
                <w:rFonts w:ascii="Times New Roman" w:hAnsi="Times New Roman" w:cs="Times New Roman" w:hint="eastAsia"/>
                <w:szCs w:val="21"/>
              </w:rPr>
              <w:t>pneumoni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91D77CF" w14:textId="77777777" w:rsidR="00821934" w:rsidRPr="003671EC" w:rsidRDefault="00821934" w:rsidP="00B22C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71EC">
              <w:rPr>
                <w:rFonts w:ascii="Times New Roman" w:hAnsi="Times New Roman" w:cs="Times New Roman"/>
                <w:szCs w:val="21"/>
              </w:rPr>
              <w:t>3 (17.6)</w:t>
            </w:r>
          </w:p>
        </w:tc>
      </w:tr>
    </w:tbl>
    <w:bookmarkEnd w:id="1"/>
    <w:p w14:paraId="0F18944C" w14:textId="77777777" w:rsidR="00CC3229" w:rsidRPr="002A35AA" w:rsidRDefault="00CC3229" w:rsidP="00CC3229">
      <w:pPr>
        <w:spacing w:line="360" w:lineRule="auto"/>
        <w:rPr>
          <w:rFonts w:ascii="Times New Roman" w:hAnsi="Times New Roman" w:cs="Times New Roman"/>
          <w:b/>
          <w:bCs/>
        </w:rPr>
      </w:pPr>
      <w:r w:rsidRPr="00056830">
        <w:rPr>
          <w:rFonts w:ascii="Times New Roman" w:hAnsi="Times New Roman" w:cs="Times New Roman"/>
        </w:rPr>
        <w:t>This table presents the number and percentage of different types of infections observed among patients who develope</w:t>
      </w:r>
      <w:r w:rsidRPr="002A35AA">
        <w:rPr>
          <w:rFonts w:ascii="Times New Roman" w:hAnsi="Times New Roman" w:cs="Times New Roman"/>
        </w:rPr>
        <w:t>d severe infections.</w:t>
      </w:r>
    </w:p>
    <w:p w14:paraId="480E1B51" w14:textId="26FB3B24" w:rsidR="00947CB5" w:rsidRPr="00CC3229" w:rsidRDefault="00947CB5" w:rsidP="00CC3229">
      <w:pPr>
        <w:rPr>
          <w:rFonts w:ascii="Times New Roman" w:hAnsi="Times New Roman" w:cs="Times New Roman"/>
        </w:rPr>
      </w:pPr>
    </w:p>
    <w:sectPr w:rsidR="00947CB5" w:rsidRPr="00CC3229" w:rsidSect="00947CB5">
      <w:footerReference w:type="default" r:id="rId10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29086" w14:textId="77777777" w:rsidR="00626E7C" w:rsidRDefault="00626E7C" w:rsidP="00B61CF5">
      <w:r>
        <w:separator/>
      </w:r>
    </w:p>
  </w:endnote>
  <w:endnote w:type="continuationSeparator" w:id="0">
    <w:p w14:paraId="288A314C" w14:textId="77777777" w:rsidR="00626E7C" w:rsidRDefault="00626E7C" w:rsidP="00B61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8005871"/>
      <w:docPartObj>
        <w:docPartGallery w:val="Page Numbers (Bottom of Page)"/>
        <w:docPartUnique/>
      </w:docPartObj>
    </w:sdtPr>
    <w:sdtEndPr/>
    <w:sdtContent>
      <w:p w14:paraId="186547E8" w14:textId="540876BA" w:rsidR="00947CB5" w:rsidRDefault="00947CB5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9BED99D" w14:textId="77777777" w:rsidR="00947CB5" w:rsidRDefault="00947CB5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61898" w14:textId="77777777" w:rsidR="00626E7C" w:rsidRDefault="00626E7C" w:rsidP="00B61CF5">
      <w:r>
        <w:separator/>
      </w:r>
    </w:p>
  </w:footnote>
  <w:footnote w:type="continuationSeparator" w:id="0">
    <w:p w14:paraId="0D77D1F3" w14:textId="77777777" w:rsidR="00626E7C" w:rsidRDefault="00626E7C" w:rsidP="00B61C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D14069"/>
    <w:multiLevelType w:val="hybridMultilevel"/>
    <w:tmpl w:val="BDDE8952"/>
    <w:lvl w:ilvl="0" w:tplc="28162D5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A4A1875"/>
    <w:multiLevelType w:val="hybridMultilevel"/>
    <w:tmpl w:val="61DCB270"/>
    <w:lvl w:ilvl="0" w:tplc="EE780C40">
      <w:start w:val="1"/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HAns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0544012"/>
    <w:multiLevelType w:val="hybridMultilevel"/>
    <w:tmpl w:val="F8AEDD1C"/>
    <w:lvl w:ilvl="0" w:tplc="3AAAE94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AEA6DFA"/>
    <w:multiLevelType w:val="hybridMultilevel"/>
    <w:tmpl w:val="9030E7CC"/>
    <w:lvl w:ilvl="0" w:tplc="4A1C65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09D69EE"/>
    <w:multiLevelType w:val="hybridMultilevel"/>
    <w:tmpl w:val="B59E2234"/>
    <w:lvl w:ilvl="0" w:tplc="C6E6F8C2">
      <w:start w:val="1"/>
      <w:numFmt w:val="bullet"/>
      <w:lvlText w:val="-"/>
      <w:lvlJc w:val="left"/>
      <w:pPr>
        <w:ind w:left="825" w:hanging="360"/>
      </w:pPr>
      <w:rPr>
        <w:rFonts w:ascii="游明朝" w:eastAsia="游明朝" w:hAnsi="游明朝" w:cstheme="minorHAnsi" w:hint="eastAsia"/>
      </w:rPr>
    </w:lvl>
    <w:lvl w:ilvl="1" w:tplc="0409000B" w:tentative="1">
      <w:start w:val="1"/>
      <w:numFmt w:val="bullet"/>
      <w:lvlText w:val=""/>
      <w:lvlJc w:val="left"/>
      <w:pPr>
        <w:ind w:left="1345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8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5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65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0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5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85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25" w:hanging="440"/>
      </w:pPr>
      <w:rPr>
        <w:rFonts w:ascii="Wingdings" w:hAnsi="Wingdings" w:hint="default"/>
      </w:rPr>
    </w:lvl>
  </w:abstractNum>
  <w:abstractNum w:abstractNumId="5" w15:restartNumberingAfterBreak="0">
    <w:nsid w:val="589A4746"/>
    <w:multiLevelType w:val="hybridMultilevel"/>
    <w:tmpl w:val="9214A116"/>
    <w:lvl w:ilvl="0" w:tplc="A8E6FF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9EF017B"/>
    <w:multiLevelType w:val="hybridMultilevel"/>
    <w:tmpl w:val="5C406F3A"/>
    <w:lvl w:ilvl="0" w:tplc="3C0621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640029E0"/>
    <w:multiLevelType w:val="hybridMultilevel"/>
    <w:tmpl w:val="E1644B26"/>
    <w:lvl w:ilvl="0" w:tplc="322046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14325811">
    <w:abstractNumId w:val="0"/>
  </w:num>
  <w:num w:numId="2" w16cid:durableId="2137554439">
    <w:abstractNumId w:val="2"/>
  </w:num>
  <w:num w:numId="3" w16cid:durableId="1188328292">
    <w:abstractNumId w:val="6"/>
  </w:num>
  <w:num w:numId="4" w16cid:durableId="1050418084">
    <w:abstractNumId w:val="3"/>
  </w:num>
  <w:num w:numId="5" w16cid:durableId="212161726">
    <w:abstractNumId w:val="5"/>
  </w:num>
  <w:num w:numId="6" w16cid:durableId="1633170805">
    <w:abstractNumId w:val="7"/>
  </w:num>
  <w:num w:numId="7" w16cid:durableId="1434012359">
    <w:abstractNumId w:val="1"/>
  </w:num>
  <w:num w:numId="8" w16cid:durableId="12870826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rpe05xse9rs9efxzipxtxktevf2az99a9d&quot;&gt;My EndNote Library&lt;record-ids&gt;&lt;item&gt;104&lt;/item&gt;&lt;item&gt;106&lt;/item&gt;&lt;item&gt;107&lt;/item&gt;&lt;item&gt;108&lt;/item&gt;&lt;item&gt;109&lt;/item&gt;&lt;item&gt;110&lt;/item&gt;&lt;item&gt;111&lt;/item&gt;&lt;item&gt;112&lt;/item&gt;&lt;item&gt;113&lt;/item&gt;&lt;item&gt;114&lt;/item&gt;&lt;item&gt;117&lt;/item&gt;&lt;item&gt;160&lt;/item&gt;&lt;item&gt;161&lt;/item&gt;&lt;item&gt;162&lt;/item&gt;&lt;item&gt;163&lt;/item&gt;&lt;item&gt;165&lt;/item&gt;&lt;item&gt;166&lt;/item&gt;&lt;item&gt;167&lt;/item&gt;&lt;item&gt;168&lt;/item&gt;&lt;item&gt;169&lt;/item&gt;&lt;item&gt;171&lt;/item&gt;&lt;item&gt;172&lt;/item&gt;&lt;item&gt;173&lt;/item&gt;&lt;item&gt;176&lt;/item&gt;&lt;item&gt;180&lt;/item&gt;&lt;item&gt;181&lt;/item&gt;&lt;item&gt;182&lt;/item&gt;&lt;item&gt;183&lt;/item&gt;&lt;/record-ids&gt;&lt;/item&gt;&lt;/Libraries&gt;"/>
  </w:docVars>
  <w:rsids>
    <w:rsidRoot w:val="00827642"/>
    <w:rsid w:val="00004033"/>
    <w:rsid w:val="00005382"/>
    <w:rsid w:val="00012003"/>
    <w:rsid w:val="00016BFA"/>
    <w:rsid w:val="00017DD2"/>
    <w:rsid w:val="000275F6"/>
    <w:rsid w:val="00030A9B"/>
    <w:rsid w:val="00035830"/>
    <w:rsid w:val="0005360C"/>
    <w:rsid w:val="00062484"/>
    <w:rsid w:val="00064CD7"/>
    <w:rsid w:val="00067744"/>
    <w:rsid w:val="00075C8A"/>
    <w:rsid w:val="000822C9"/>
    <w:rsid w:val="000829CE"/>
    <w:rsid w:val="00084545"/>
    <w:rsid w:val="0008498D"/>
    <w:rsid w:val="000948E2"/>
    <w:rsid w:val="00095506"/>
    <w:rsid w:val="00096EEB"/>
    <w:rsid w:val="000A5066"/>
    <w:rsid w:val="000A60A4"/>
    <w:rsid w:val="000B3F14"/>
    <w:rsid w:val="000B71D4"/>
    <w:rsid w:val="000C6D74"/>
    <w:rsid w:val="000C77D5"/>
    <w:rsid w:val="000D3530"/>
    <w:rsid w:val="000D4B2F"/>
    <w:rsid w:val="000D5792"/>
    <w:rsid w:val="000E1B23"/>
    <w:rsid w:val="000E23BA"/>
    <w:rsid w:val="000E394A"/>
    <w:rsid w:val="000F7FC8"/>
    <w:rsid w:val="001016D2"/>
    <w:rsid w:val="0010265B"/>
    <w:rsid w:val="001131BA"/>
    <w:rsid w:val="00113C0D"/>
    <w:rsid w:val="0011408C"/>
    <w:rsid w:val="001145C3"/>
    <w:rsid w:val="00115EAE"/>
    <w:rsid w:val="001224BD"/>
    <w:rsid w:val="00133C8B"/>
    <w:rsid w:val="00136345"/>
    <w:rsid w:val="00145367"/>
    <w:rsid w:val="001463CC"/>
    <w:rsid w:val="00150A1B"/>
    <w:rsid w:val="001512DE"/>
    <w:rsid w:val="00153563"/>
    <w:rsid w:val="0015636E"/>
    <w:rsid w:val="001605A2"/>
    <w:rsid w:val="00170E31"/>
    <w:rsid w:val="00180B9E"/>
    <w:rsid w:val="0018488C"/>
    <w:rsid w:val="00187D11"/>
    <w:rsid w:val="001929F7"/>
    <w:rsid w:val="00195B51"/>
    <w:rsid w:val="001A0348"/>
    <w:rsid w:val="001A3145"/>
    <w:rsid w:val="001B1144"/>
    <w:rsid w:val="001B58D1"/>
    <w:rsid w:val="001C0715"/>
    <w:rsid w:val="001C0BC5"/>
    <w:rsid w:val="001D5EDB"/>
    <w:rsid w:val="001D67FD"/>
    <w:rsid w:val="001E3C9E"/>
    <w:rsid w:val="001E5151"/>
    <w:rsid w:val="001E7C33"/>
    <w:rsid w:val="001F59C0"/>
    <w:rsid w:val="00200AA5"/>
    <w:rsid w:val="00204958"/>
    <w:rsid w:val="00210321"/>
    <w:rsid w:val="0021363F"/>
    <w:rsid w:val="00214FE2"/>
    <w:rsid w:val="002173FA"/>
    <w:rsid w:val="00221993"/>
    <w:rsid w:val="00221C72"/>
    <w:rsid w:val="00232375"/>
    <w:rsid w:val="00233072"/>
    <w:rsid w:val="00233C95"/>
    <w:rsid w:val="00234D3F"/>
    <w:rsid w:val="00234E31"/>
    <w:rsid w:val="00241025"/>
    <w:rsid w:val="00247566"/>
    <w:rsid w:val="00261894"/>
    <w:rsid w:val="0026619C"/>
    <w:rsid w:val="002722D6"/>
    <w:rsid w:val="00273946"/>
    <w:rsid w:val="00274BE3"/>
    <w:rsid w:val="0028101F"/>
    <w:rsid w:val="00290E2D"/>
    <w:rsid w:val="00296602"/>
    <w:rsid w:val="002A2C2D"/>
    <w:rsid w:val="002B1705"/>
    <w:rsid w:val="002B1AC0"/>
    <w:rsid w:val="002B4D77"/>
    <w:rsid w:val="002B5422"/>
    <w:rsid w:val="002C5C97"/>
    <w:rsid w:val="002C62E8"/>
    <w:rsid w:val="002C6A79"/>
    <w:rsid w:val="002C7DF0"/>
    <w:rsid w:val="002E01C0"/>
    <w:rsid w:val="002E0ABA"/>
    <w:rsid w:val="002E35FF"/>
    <w:rsid w:val="002F1707"/>
    <w:rsid w:val="002F18CC"/>
    <w:rsid w:val="002F50E4"/>
    <w:rsid w:val="0030460F"/>
    <w:rsid w:val="0030701A"/>
    <w:rsid w:val="0030772B"/>
    <w:rsid w:val="0030793B"/>
    <w:rsid w:val="00310A59"/>
    <w:rsid w:val="00320235"/>
    <w:rsid w:val="00322391"/>
    <w:rsid w:val="00324411"/>
    <w:rsid w:val="00330D8C"/>
    <w:rsid w:val="00333E1B"/>
    <w:rsid w:val="00344844"/>
    <w:rsid w:val="00345F54"/>
    <w:rsid w:val="00350C2F"/>
    <w:rsid w:val="0036183D"/>
    <w:rsid w:val="003671EC"/>
    <w:rsid w:val="0037286F"/>
    <w:rsid w:val="00373565"/>
    <w:rsid w:val="0037377D"/>
    <w:rsid w:val="00375CAA"/>
    <w:rsid w:val="00380E4D"/>
    <w:rsid w:val="00383CD9"/>
    <w:rsid w:val="0038468C"/>
    <w:rsid w:val="00392FE9"/>
    <w:rsid w:val="0039490C"/>
    <w:rsid w:val="0039610E"/>
    <w:rsid w:val="003A378B"/>
    <w:rsid w:val="003A3BB5"/>
    <w:rsid w:val="003A7E77"/>
    <w:rsid w:val="003B0042"/>
    <w:rsid w:val="003B23F8"/>
    <w:rsid w:val="003C055F"/>
    <w:rsid w:val="003C1263"/>
    <w:rsid w:val="003C1897"/>
    <w:rsid w:val="003C25F6"/>
    <w:rsid w:val="003C28CF"/>
    <w:rsid w:val="003C5E78"/>
    <w:rsid w:val="003C76B7"/>
    <w:rsid w:val="003D5222"/>
    <w:rsid w:val="003E7FCC"/>
    <w:rsid w:val="003F5F9C"/>
    <w:rsid w:val="003F76A0"/>
    <w:rsid w:val="00402338"/>
    <w:rsid w:val="00403A16"/>
    <w:rsid w:val="00410B2E"/>
    <w:rsid w:val="004212BD"/>
    <w:rsid w:val="00427287"/>
    <w:rsid w:val="004274CA"/>
    <w:rsid w:val="004346DC"/>
    <w:rsid w:val="0044198F"/>
    <w:rsid w:val="00446763"/>
    <w:rsid w:val="004525FA"/>
    <w:rsid w:val="0045632F"/>
    <w:rsid w:val="004647EC"/>
    <w:rsid w:val="00467778"/>
    <w:rsid w:val="00470E40"/>
    <w:rsid w:val="00482BA2"/>
    <w:rsid w:val="00485822"/>
    <w:rsid w:val="00485D37"/>
    <w:rsid w:val="0048641E"/>
    <w:rsid w:val="004901D4"/>
    <w:rsid w:val="00491C5E"/>
    <w:rsid w:val="00494F64"/>
    <w:rsid w:val="00495FE7"/>
    <w:rsid w:val="004960D1"/>
    <w:rsid w:val="004A23AC"/>
    <w:rsid w:val="004B25A1"/>
    <w:rsid w:val="004C1B9F"/>
    <w:rsid w:val="004C29B0"/>
    <w:rsid w:val="004C6CD7"/>
    <w:rsid w:val="004D2B85"/>
    <w:rsid w:val="004D40F8"/>
    <w:rsid w:val="004D4551"/>
    <w:rsid w:val="00502F1F"/>
    <w:rsid w:val="005105A9"/>
    <w:rsid w:val="005126AB"/>
    <w:rsid w:val="0051422D"/>
    <w:rsid w:val="0051484D"/>
    <w:rsid w:val="00515F3C"/>
    <w:rsid w:val="005254B2"/>
    <w:rsid w:val="00526889"/>
    <w:rsid w:val="00530AB4"/>
    <w:rsid w:val="00530CC2"/>
    <w:rsid w:val="005372BF"/>
    <w:rsid w:val="00553F9A"/>
    <w:rsid w:val="00560326"/>
    <w:rsid w:val="005607C9"/>
    <w:rsid w:val="0056223F"/>
    <w:rsid w:val="00563B82"/>
    <w:rsid w:val="0056643B"/>
    <w:rsid w:val="00570BAF"/>
    <w:rsid w:val="00573F74"/>
    <w:rsid w:val="005767AE"/>
    <w:rsid w:val="005776A9"/>
    <w:rsid w:val="0058077F"/>
    <w:rsid w:val="005836BF"/>
    <w:rsid w:val="0059091E"/>
    <w:rsid w:val="00592DE7"/>
    <w:rsid w:val="00597554"/>
    <w:rsid w:val="00597F82"/>
    <w:rsid w:val="005B0CF2"/>
    <w:rsid w:val="005B2080"/>
    <w:rsid w:val="005B6A3A"/>
    <w:rsid w:val="005B6A85"/>
    <w:rsid w:val="005C058B"/>
    <w:rsid w:val="005C68A3"/>
    <w:rsid w:val="005D6BCE"/>
    <w:rsid w:val="005D741F"/>
    <w:rsid w:val="005E23EB"/>
    <w:rsid w:val="005E25E6"/>
    <w:rsid w:val="005F0F84"/>
    <w:rsid w:val="00601308"/>
    <w:rsid w:val="00624E99"/>
    <w:rsid w:val="00626E7C"/>
    <w:rsid w:val="006306AE"/>
    <w:rsid w:val="0063695A"/>
    <w:rsid w:val="00650D1A"/>
    <w:rsid w:val="00653096"/>
    <w:rsid w:val="0065437C"/>
    <w:rsid w:val="00654D94"/>
    <w:rsid w:val="00656046"/>
    <w:rsid w:val="00660290"/>
    <w:rsid w:val="006660AE"/>
    <w:rsid w:val="006667C7"/>
    <w:rsid w:val="006667D9"/>
    <w:rsid w:val="006741AC"/>
    <w:rsid w:val="00675E5B"/>
    <w:rsid w:val="00677126"/>
    <w:rsid w:val="006862D4"/>
    <w:rsid w:val="006970B7"/>
    <w:rsid w:val="00697A51"/>
    <w:rsid w:val="006A482D"/>
    <w:rsid w:val="006B3240"/>
    <w:rsid w:val="006B438A"/>
    <w:rsid w:val="006C5403"/>
    <w:rsid w:val="006C61EC"/>
    <w:rsid w:val="006C7574"/>
    <w:rsid w:val="006C7F4D"/>
    <w:rsid w:val="006E00A1"/>
    <w:rsid w:val="006E25F5"/>
    <w:rsid w:val="006E2FE2"/>
    <w:rsid w:val="006E6515"/>
    <w:rsid w:val="006E7BC6"/>
    <w:rsid w:val="00706F2B"/>
    <w:rsid w:val="00714811"/>
    <w:rsid w:val="00717B4B"/>
    <w:rsid w:val="007220EB"/>
    <w:rsid w:val="0072300E"/>
    <w:rsid w:val="007241AC"/>
    <w:rsid w:val="00724485"/>
    <w:rsid w:val="00726FDB"/>
    <w:rsid w:val="00731CB8"/>
    <w:rsid w:val="007342A5"/>
    <w:rsid w:val="00745552"/>
    <w:rsid w:val="0076016C"/>
    <w:rsid w:val="007643AD"/>
    <w:rsid w:val="00765B0E"/>
    <w:rsid w:val="00766FAE"/>
    <w:rsid w:val="00773261"/>
    <w:rsid w:val="00776FFC"/>
    <w:rsid w:val="0078480A"/>
    <w:rsid w:val="00785AA3"/>
    <w:rsid w:val="007959A4"/>
    <w:rsid w:val="00797381"/>
    <w:rsid w:val="007A5361"/>
    <w:rsid w:val="007B1731"/>
    <w:rsid w:val="007B483F"/>
    <w:rsid w:val="007B71A2"/>
    <w:rsid w:val="007B7995"/>
    <w:rsid w:val="007C167B"/>
    <w:rsid w:val="007C1A77"/>
    <w:rsid w:val="007D0056"/>
    <w:rsid w:val="007D203F"/>
    <w:rsid w:val="007E007B"/>
    <w:rsid w:val="007E6358"/>
    <w:rsid w:val="007F4F82"/>
    <w:rsid w:val="007F6CB2"/>
    <w:rsid w:val="007F79B4"/>
    <w:rsid w:val="0080002E"/>
    <w:rsid w:val="00801F81"/>
    <w:rsid w:val="008033E2"/>
    <w:rsid w:val="008126CD"/>
    <w:rsid w:val="00820D53"/>
    <w:rsid w:val="00821934"/>
    <w:rsid w:val="00824287"/>
    <w:rsid w:val="0082722B"/>
    <w:rsid w:val="00827642"/>
    <w:rsid w:val="00830EBE"/>
    <w:rsid w:val="00833881"/>
    <w:rsid w:val="00835266"/>
    <w:rsid w:val="00840FB4"/>
    <w:rsid w:val="008425AF"/>
    <w:rsid w:val="00842BA7"/>
    <w:rsid w:val="008517BE"/>
    <w:rsid w:val="0087416F"/>
    <w:rsid w:val="008748C9"/>
    <w:rsid w:val="008839FE"/>
    <w:rsid w:val="008939F8"/>
    <w:rsid w:val="00896836"/>
    <w:rsid w:val="008A5BEA"/>
    <w:rsid w:val="008A5C1D"/>
    <w:rsid w:val="008A67C6"/>
    <w:rsid w:val="008B4139"/>
    <w:rsid w:val="008B459C"/>
    <w:rsid w:val="008B629B"/>
    <w:rsid w:val="008C1094"/>
    <w:rsid w:val="008C2557"/>
    <w:rsid w:val="008C2B2E"/>
    <w:rsid w:val="008D1186"/>
    <w:rsid w:val="008D40D7"/>
    <w:rsid w:val="008E07E3"/>
    <w:rsid w:val="008E10DD"/>
    <w:rsid w:val="008E1352"/>
    <w:rsid w:val="008E2B8B"/>
    <w:rsid w:val="008E4285"/>
    <w:rsid w:val="008E5E16"/>
    <w:rsid w:val="008F2B96"/>
    <w:rsid w:val="0090072E"/>
    <w:rsid w:val="00910269"/>
    <w:rsid w:val="00921D4D"/>
    <w:rsid w:val="00925D06"/>
    <w:rsid w:val="00925DBF"/>
    <w:rsid w:val="00931BD6"/>
    <w:rsid w:val="00947CB5"/>
    <w:rsid w:val="0095353E"/>
    <w:rsid w:val="009573AB"/>
    <w:rsid w:val="009608C4"/>
    <w:rsid w:val="00960AFD"/>
    <w:rsid w:val="009625DA"/>
    <w:rsid w:val="009678BC"/>
    <w:rsid w:val="009713E8"/>
    <w:rsid w:val="009757BB"/>
    <w:rsid w:val="009849E6"/>
    <w:rsid w:val="00991C3B"/>
    <w:rsid w:val="00996969"/>
    <w:rsid w:val="009A1B4B"/>
    <w:rsid w:val="009A399B"/>
    <w:rsid w:val="009A3A53"/>
    <w:rsid w:val="009A72F9"/>
    <w:rsid w:val="009B095B"/>
    <w:rsid w:val="009B33C6"/>
    <w:rsid w:val="009B48B7"/>
    <w:rsid w:val="009C03E8"/>
    <w:rsid w:val="009C2640"/>
    <w:rsid w:val="009C5A19"/>
    <w:rsid w:val="009C7B0E"/>
    <w:rsid w:val="009D00EF"/>
    <w:rsid w:val="009D4EEB"/>
    <w:rsid w:val="009E1DD7"/>
    <w:rsid w:val="009E24F5"/>
    <w:rsid w:val="009E787B"/>
    <w:rsid w:val="009F7D2A"/>
    <w:rsid w:val="00A02733"/>
    <w:rsid w:val="00A07457"/>
    <w:rsid w:val="00A07507"/>
    <w:rsid w:val="00A12F49"/>
    <w:rsid w:val="00A13584"/>
    <w:rsid w:val="00A308F6"/>
    <w:rsid w:val="00A368D4"/>
    <w:rsid w:val="00A36A46"/>
    <w:rsid w:val="00A46D12"/>
    <w:rsid w:val="00A524EA"/>
    <w:rsid w:val="00A60913"/>
    <w:rsid w:val="00A60C30"/>
    <w:rsid w:val="00A60E95"/>
    <w:rsid w:val="00A63A23"/>
    <w:rsid w:val="00A7441D"/>
    <w:rsid w:val="00A76602"/>
    <w:rsid w:val="00A90459"/>
    <w:rsid w:val="00A9328E"/>
    <w:rsid w:val="00AA49EC"/>
    <w:rsid w:val="00AB00E4"/>
    <w:rsid w:val="00AB2A92"/>
    <w:rsid w:val="00AB2C23"/>
    <w:rsid w:val="00AC0FF7"/>
    <w:rsid w:val="00AC1116"/>
    <w:rsid w:val="00AC1B4D"/>
    <w:rsid w:val="00AC22B9"/>
    <w:rsid w:val="00AC3B6A"/>
    <w:rsid w:val="00AC699D"/>
    <w:rsid w:val="00AC72D1"/>
    <w:rsid w:val="00AC74FA"/>
    <w:rsid w:val="00AE66A3"/>
    <w:rsid w:val="00AF1555"/>
    <w:rsid w:val="00AF26EA"/>
    <w:rsid w:val="00AF3D1E"/>
    <w:rsid w:val="00AF4FED"/>
    <w:rsid w:val="00B0018C"/>
    <w:rsid w:val="00B01216"/>
    <w:rsid w:val="00B0126B"/>
    <w:rsid w:val="00B13940"/>
    <w:rsid w:val="00B15B7E"/>
    <w:rsid w:val="00B22E53"/>
    <w:rsid w:val="00B24EBB"/>
    <w:rsid w:val="00B24F93"/>
    <w:rsid w:val="00B26DAD"/>
    <w:rsid w:val="00B3038A"/>
    <w:rsid w:val="00B30697"/>
    <w:rsid w:val="00B34634"/>
    <w:rsid w:val="00B41562"/>
    <w:rsid w:val="00B51FD6"/>
    <w:rsid w:val="00B57401"/>
    <w:rsid w:val="00B57F5F"/>
    <w:rsid w:val="00B61CF5"/>
    <w:rsid w:val="00B71B7D"/>
    <w:rsid w:val="00B757E6"/>
    <w:rsid w:val="00B80307"/>
    <w:rsid w:val="00B86871"/>
    <w:rsid w:val="00B95FD0"/>
    <w:rsid w:val="00BA5B51"/>
    <w:rsid w:val="00BA69E5"/>
    <w:rsid w:val="00BB4625"/>
    <w:rsid w:val="00BC07FF"/>
    <w:rsid w:val="00BC1146"/>
    <w:rsid w:val="00BC7355"/>
    <w:rsid w:val="00BD2ACF"/>
    <w:rsid w:val="00BD33DB"/>
    <w:rsid w:val="00BD3CC4"/>
    <w:rsid w:val="00BD62DC"/>
    <w:rsid w:val="00BE11CD"/>
    <w:rsid w:val="00BE1B5F"/>
    <w:rsid w:val="00BE63AC"/>
    <w:rsid w:val="00BF3D02"/>
    <w:rsid w:val="00BF3D7F"/>
    <w:rsid w:val="00BF3ED3"/>
    <w:rsid w:val="00C04206"/>
    <w:rsid w:val="00C0609A"/>
    <w:rsid w:val="00C13693"/>
    <w:rsid w:val="00C173A3"/>
    <w:rsid w:val="00C21746"/>
    <w:rsid w:val="00C244FF"/>
    <w:rsid w:val="00C279A9"/>
    <w:rsid w:val="00C312BE"/>
    <w:rsid w:val="00C36042"/>
    <w:rsid w:val="00C46D12"/>
    <w:rsid w:val="00C56CF0"/>
    <w:rsid w:val="00C60541"/>
    <w:rsid w:val="00C622B6"/>
    <w:rsid w:val="00C66245"/>
    <w:rsid w:val="00C66F41"/>
    <w:rsid w:val="00C72855"/>
    <w:rsid w:val="00C72F8E"/>
    <w:rsid w:val="00C73418"/>
    <w:rsid w:val="00C73936"/>
    <w:rsid w:val="00C73CF4"/>
    <w:rsid w:val="00C778E1"/>
    <w:rsid w:val="00C835DE"/>
    <w:rsid w:val="00C84228"/>
    <w:rsid w:val="00C859B1"/>
    <w:rsid w:val="00C96D7A"/>
    <w:rsid w:val="00CA3935"/>
    <w:rsid w:val="00CA6BA0"/>
    <w:rsid w:val="00CC2630"/>
    <w:rsid w:val="00CC3229"/>
    <w:rsid w:val="00CC50EE"/>
    <w:rsid w:val="00CC564D"/>
    <w:rsid w:val="00CD1162"/>
    <w:rsid w:val="00CD759C"/>
    <w:rsid w:val="00CE17D1"/>
    <w:rsid w:val="00D1452C"/>
    <w:rsid w:val="00D21080"/>
    <w:rsid w:val="00D21A88"/>
    <w:rsid w:val="00D258E8"/>
    <w:rsid w:val="00D42A20"/>
    <w:rsid w:val="00D5078E"/>
    <w:rsid w:val="00D5507E"/>
    <w:rsid w:val="00D55BA9"/>
    <w:rsid w:val="00D61EFE"/>
    <w:rsid w:val="00D65042"/>
    <w:rsid w:val="00D65C4C"/>
    <w:rsid w:val="00D71604"/>
    <w:rsid w:val="00D74C2F"/>
    <w:rsid w:val="00D85607"/>
    <w:rsid w:val="00D8643F"/>
    <w:rsid w:val="00D905FA"/>
    <w:rsid w:val="00D96427"/>
    <w:rsid w:val="00DA34DA"/>
    <w:rsid w:val="00DA4333"/>
    <w:rsid w:val="00DA443F"/>
    <w:rsid w:val="00DC0731"/>
    <w:rsid w:val="00DC47EF"/>
    <w:rsid w:val="00DC574F"/>
    <w:rsid w:val="00DD132D"/>
    <w:rsid w:val="00DD1839"/>
    <w:rsid w:val="00DD3090"/>
    <w:rsid w:val="00DD4073"/>
    <w:rsid w:val="00DE5AD3"/>
    <w:rsid w:val="00DE5D7C"/>
    <w:rsid w:val="00DE6D0F"/>
    <w:rsid w:val="00DF111E"/>
    <w:rsid w:val="00DF38B9"/>
    <w:rsid w:val="00DF3D2F"/>
    <w:rsid w:val="00DF61E7"/>
    <w:rsid w:val="00E02636"/>
    <w:rsid w:val="00E04F78"/>
    <w:rsid w:val="00E21880"/>
    <w:rsid w:val="00E23358"/>
    <w:rsid w:val="00E25D32"/>
    <w:rsid w:val="00E33F00"/>
    <w:rsid w:val="00E34742"/>
    <w:rsid w:val="00E435C9"/>
    <w:rsid w:val="00E46081"/>
    <w:rsid w:val="00E47303"/>
    <w:rsid w:val="00E51B13"/>
    <w:rsid w:val="00E52541"/>
    <w:rsid w:val="00E548BD"/>
    <w:rsid w:val="00E611E5"/>
    <w:rsid w:val="00E719B2"/>
    <w:rsid w:val="00E763D9"/>
    <w:rsid w:val="00E800FD"/>
    <w:rsid w:val="00E85B31"/>
    <w:rsid w:val="00E86304"/>
    <w:rsid w:val="00E97613"/>
    <w:rsid w:val="00EA126D"/>
    <w:rsid w:val="00EA7DE4"/>
    <w:rsid w:val="00EB34CD"/>
    <w:rsid w:val="00EB483A"/>
    <w:rsid w:val="00EB4986"/>
    <w:rsid w:val="00EB563D"/>
    <w:rsid w:val="00EB6846"/>
    <w:rsid w:val="00EC4EAE"/>
    <w:rsid w:val="00EC56D4"/>
    <w:rsid w:val="00EC6194"/>
    <w:rsid w:val="00ED1AD6"/>
    <w:rsid w:val="00ED31A2"/>
    <w:rsid w:val="00ED4456"/>
    <w:rsid w:val="00EE209B"/>
    <w:rsid w:val="00EE4312"/>
    <w:rsid w:val="00EE7854"/>
    <w:rsid w:val="00EF340F"/>
    <w:rsid w:val="00F01AFE"/>
    <w:rsid w:val="00F029EA"/>
    <w:rsid w:val="00F04DBA"/>
    <w:rsid w:val="00F122FB"/>
    <w:rsid w:val="00F2234C"/>
    <w:rsid w:val="00F2464C"/>
    <w:rsid w:val="00F2483D"/>
    <w:rsid w:val="00F25118"/>
    <w:rsid w:val="00F3022D"/>
    <w:rsid w:val="00F36F1C"/>
    <w:rsid w:val="00F37222"/>
    <w:rsid w:val="00F40A6D"/>
    <w:rsid w:val="00F42A91"/>
    <w:rsid w:val="00F44616"/>
    <w:rsid w:val="00F4546A"/>
    <w:rsid w:val="00F45DDE"/>
    <w:rsid w:val="00F51380"/>
    <w:rsid w:val="00F63EF3"/>
    <w:rsid w:val="00F665BA"/>
    <w:rsid w:val="00F66C97"/>
    <w:rsid w:val="00F66FA6"/>
    <w:rsid w:val="00F70ECA"/>
    <w:rsid w:val="00F71700"/>
    <w:rsid w:val="00F72BED"/>
    <w:rsid w:val="00F76E24"/>
    <w:rsid w:val="00F81180"/>
    <w:rsid w:val="00F81D8A"/>
    <w:rsid w:val="00F91425"/>
    <w:rsid w:val="00F91CA8"/>
    <w:rsid w:val="00F9248C"/>
    <w:rsid w:val="00F93A2C"/>
    <w:rsid w:val="00F944B2"/>
    <w:rsid w:val="00FA27F7"/>
    <w:rsid w:val="00FA4457"/>
    <w:rsid w:val="00FB75AD"/>
    <w:rsid w:val="00FB7D09"/>
    <w:rsid w:val="00FC2D3C"/>
    <w:rsid w:val="00FC37B7"/>
    <w:rsid w:val="00FD5177"/>
    <w:rsid w:val="00FD543C"/>
    <w:rsid w:val="00FE1467"/>
    <w:rsid w:val="00FF01B0"/>
    <w:rsid w:val="00FF03C8"/>
    <w:rsid w:val="00FF07A8"/>
    <w:rsid w:val="00FF0DCE"/>
    <w:rsid w:val="00FF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20E4BD"/>
  <w15:chartTrackingRefBased/>
  <w15:docId w15:val="{0F2D44E7-23E9-4C78-8068-35E6056C6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764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276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76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764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764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764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764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764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764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2764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82764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2764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27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27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27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27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276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2764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276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27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76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276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76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276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764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2764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276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2764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27642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827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D309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D309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D309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D3090"/>
    <w:rPr>
      <w:rFonts w:ascii="游明朝" w:eastAsia="游明朝" w:hAnsi="游明朝"/>
      <w:noProof/>
      <w:sz w:val="20"/>
    </w:rPr>
  </w:style>
  <w:style w:type="paragraph" w:styleId="ab">
    <w:name w:val="header"/>
    <w:basedOn w:val="a"/>
    <w:link w:val="ac"/>
    <w:uiPriority w:val="99"/>
    <w:unhideWhenUsed/>
    <w:rsid w:val="00B61CF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61CF5"/>
  </w:style>
  <w:style w:type="paragraph" w:styleId="ad">
    <w:name w:val="footer"/>
    <w:basedOn w:val="a"/>
    <w:link w:val="ae"/>
    <w:uiPriority w:val="99"/>
    <w:unhideWhenUsed/>
    <w:rsid w:val="00B61CF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61CF5"/>
  </w:style>
  <w:style w:type="character" w:styleId="af">
    <w:name w:val="Hyperlink"/>
    <w:basedOn w:val="a0"/>
    <w:uiPriority w:val="99"/>
    <w:unhideWhenUsed/>
    <w:rsid w:val="00062484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062484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A60C30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A60C30"/>
    <w:pPr>
      <w:jc w:val="left"/>
    </w:pPr>
  </w:style>
  <w:style w:type="character" w:customStyle="1" w:styleId="af3">
    <w:name w:val="コメント文字列 (文字)"/>
    <w:basedOn w:val="a0"/>
    <w:link w:val="af2"/>
    <w:uiPriority w:val="99"/>
    <w:semiHidden/>
    <w:rsid w:val="00A60C30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A60C3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A60C30"/>
    <w:rPr>
      <w:b/>
      <w:bCs/>
    </w:rPr>
  </w:style>
  <w:style w:type="character" w:styleId="af6">
    <w:name w:val="line number"/>
    <w:basedOn w:val="a0"/>
    <w:uiPriority w:val="99"/>
    <w:semiHidden/>
    <w:unhideWhenUsed/>
    <w:rsid w:val="00947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nakashima@yamanashi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D6A1E-59EC-4F71-B2CB-02B0739EF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駿 吉田</dc:creator>
  <cp:keywords/>
  <dc:description/>
  <cp:lastModifiedBy>駿 吉田</cp:lastModifiedBy>
  <cp:revision>3</cp:revision>
  <cp:lastPrinted>2025-11-09T11:19:00Z</cp:lastPrinted>
  <dcterms:created xsi:type="dcterms:W3CDTF">2025-11-14T01:59:00Z</dcterms:created>
  <dcterms:modified xsi:type="dcterms:W3CDTF">2025-11-14T02:00:00Z</dcterms:modified>
</cp:coreProperties>
</file>